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8CFED" w14:textId="77777777" w:rsidR="009F2154" w:rsidRPr="009F2154" w:rsidRDefault="009F2154" w:rsidP="009F2154">
      <w:pPr>
        <w:widowControl w:val="0"/>
        <w:spacing w:after="0" w:line="276" w:lineRule="auto"/>
        <w:rPr>
          <w:rFonts w:ascii="Times New Roman" w:eastAsia="Arial" w:hAnsi="Times New Roman" w:cs="Times New Roman"/>
          <w:color w:val="000000"/>
          <w:kern w:val="0"/>
          <w14:ligatures w14:val="none"/>
        </w:rPr>
      </w:pPr>
    </w:p>
    <w:tbl>
      <w:tblPr>
        <w:tblStyle w:val="Style10"/>
        <w:tblW w:w="79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78"/>
        <w:gridCol w:w="1107"/>
        <w:gridCol w:w="2358"/>
      </w:tblGrid>
      <w:tr w:rsidR="009F2154" w:rsidRPr="009F2154" w14:paraId="2EA01AD0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7D8EE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 xml:space="preserve">Variables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E07C5A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Death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0F5E43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% of Total Deaths</w:t>
            </w:r>
          </w:p>
        </w:tc>
      </w:tr>
      <w:tr w:rsidR="009F2154" w:rsidRPr="009F2154" w14:paraId="049C3460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7BB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Overal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3497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rFonts w:eastAsia="Times New Roman"/>
                <w:color w:val="000000"/>
                <w:lang w:val="en-GB"/>
              </w:rPr>
              <w:t>85239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556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  <w:lang w:val="en-GB"/>
              </w:rPr>
              <w:t xml:space="preserve">                          </w:t>
            </w:r>
            <w:r w:rsidRPr="009F2154">
              <w:rPr>
                <w:rFonts w:eastAsia="Times New Roman"/>
                <w:color w:val="000000"/>
              </w:rPr>
              <w:t>100%</w:t>
            </w:r>
          </w:p>
        </w:tc>
      </w:tr>
      <w:tr w:rsidR="009F2154" w:rsidRPr="009F2154" w14:paraId="38044BEF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920630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Gender</w:t>
            </w:r>
          </w:p>
        </w:tc>
      </w:tr>
      <w:tr w:rsidR="009F2154" w:rsidRPr="009F2154" w14:paraId="75A41D8A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EA4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EF65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43175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D479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50.6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5C579FA0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3371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36B7" w14:textId="77777777" w:rsidR="009F2154" w:rsidRPr="009F2154" w:rsidRDefault="009F2154" w:rsidP="009F2154">
            <w:pPr>
              <w:jc w:val="both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42064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DAF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49.4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437797DB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93A6ED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Race</w:t>
            </w:r>
          </w:p>
        </w:tc>
      </w:tr>
      <w:tr w:rsidR="009F2154" w:rsidRPr="009F2154" w14:paraId="60D3C6BE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8A8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NH Whi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E19D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bookmarkStart w:id="0" w:name="_mdmk38s5x2i2" w:colFirst="0" w:colLast="0"/>
            <w:bookmarkEnd w:id="0"/>
            <w:r w:rsidRPr="009F2154">
              <w:rPr>
                <w:rFonts w:eastAsia="Times New Roman"/>
                <w:color w:val="000000"/>
              </w:rPr>
              <w:t>623825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20F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73.18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2A8FD48C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574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bookmarkStart w:id="1" w:name="_7m63oqo49yex" w:colFirst="0" w:colLast="0"/>
            <w:bookmarkEnd w:id="1"/>
            <w:r w:rsidRPr="009F2154">
              <w:rPr>
                <w:rFonts w:eastAsia="Times New Roman"/>
                <w:color w:val="000000"/>
              </w:rPr>
              <w:t>NH Black or African America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A94A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bookmarkStart w:id="2" w:name="_dgfad39i8kvg" w:colFirst="0" w:colLast="0"/>
            <w:bookmarkEnd w:id="2"/>
            <w:r w:rsidRPr="009F2154">
              <w:rPr>
                <w:rFonts w:eastAsia="Times New Roman"/>
                <w:color w:val="000000"/>
              </w:rPr>
              <w:t>117870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50B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3.83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DF78A6A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B97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bookmarkStart w:id="3" w:name="_cx4dh8fb4ufh" w:colFirst="0" w:colLast="0"/>
            <w:bookmarkEnd w:id="3"/>
            <w:r w:rsidRPr="009F2154">
              <w:rPr>
                <w:rFonts w:eastAsia="Times New Roman"/>
                <w:color w:val="000000"/>
              </w:rPr>
              <w:t>NH Asian or Pacific Island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72A1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bookmarkStart w:id="4" w:name="_bnwfntpol46l" w:colFirst="0" w:colLast="0"/>
            <w:bookmarkEnd w:id="4"/>
            <w:r w:rsidRPr="009F2154">
              <w:rPr>
                <w:rFonts w:eastAsia="Times New Roman"/>
                <w:color w:val="000000"/>
              </w:rPr>
              <w:t>3153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5C1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3.7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600BC70F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D6D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bookmarkStart w:id="5" w:name="_4o9lr2enxfqb" w:colFirst="0" w:colLast="0"/>
            <w:bookmarkEnd w:id="5"/>
            <w:r w:rsidRPr="009F2154">
              <w:rPr>
                <w:rFonts w:eastAsia="Times New Roman"/>
                <w:color w:val="000000"/>
              </w:rPr>
              <w:t>NH American Indian or Alaskan Nativ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5AF0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bookmarkStart w:id="6" w:name="_w9wp325u8uyk" w:colFirst="0" w:colLast="0"/>
            <w:bookmarkEnd w:id="6"/>
            <w:r w:rsidRPr="009F2154">
              <w:rPr>
                <w:rFonts w:eastAsia="Times New Roman"/>
                <w:color w:val="000000"/>
              </w:rPr>
              <w:t>4489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78A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0.53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5BE95565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837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bookmarkStart w:id="7" w:name="_vkq407yx1qb6" w:colFirst="0" w:colLast="0"/>
            <w:bookmarkEnd w:id="7"/>
            <w:r w:rsidRPr="009F2154">
              <w:rPr>
                <w:rFonts w:eastAsia="Times New Roman"/>
                <w:color w:val="000000"/>
              </w:rPr>
              <w:t>Hispanic or Lati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06C1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bookmarkStart w:id="8" w:name="_i1o8to6lj3ee" w:colFirst="0" w:colLast="0"/>
            <w:bookmarkEnd w:id="8"/>
            <w:r w:rsidRPr="009F2154">
              <w:rPr>
                <w:rFonts w:eastAsia="Times New Roman"/>
                <w:color w:val="000000"/>
              </w:rPr>
              <w:t>7467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FF7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8.76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7737DE97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7DEE9E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ge Groups</w:t>
            </w:r>
          </w:p>
        </w:tc>
      </w:tr>
      <w:tr w:rsidR="009F2154" w:rsidRPr="009F2154" w14:paraId="515BEC78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3BA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5-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3D9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624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92B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0.74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21CB1CA2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9DF2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35-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2B6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707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C3C5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2.00</w:t>
            </w:r>
            <w:r w:rsidRPr="009F2154">
              <w:rPr>
                <w:color w:val="000000"/>
                <w:lang w:val="en-GB" w:eastAsia="zh-CN" w:bidi="ar"/>
              </w:rPr>
              <w:t>%</w:t>
            </w:r>
            <w:r w:rsidRPr="009F2154">
              <w:rPr>
                <w:color w:val="000000"/>
                <w:lang w:eastAsia="zh-CN" w:bidi="ar"/>
              </w:rPr>
              <w:t xml:space="preserve"> </w:t>
            </w:r>
          </w:p>
        </w:tc>
      </w:tr>
      <w:tr w:rsidR="009F2154" w:rsidRPr="009F2154" w14:paraId="52FE2AAB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1F2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45-54 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C22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48919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C5E2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5.74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6A15D13F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CB7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55-64 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A345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05767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5E77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2.41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0E169894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4BC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65-74 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099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6630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7A9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9.51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784D2D0D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1A71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75-84 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2F2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3715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C2C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27.82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48059A27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523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85+ yea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09F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7093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C1A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31.78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4BF716ED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F7A163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Place of Deaths</w:t>
            </w:r>
          </w:p>
        </w:tc>
      </w:tr>
      <w:tr w:rsidR="009F2154" w:rsidRPr="009F2154" w14:paraId="59711D21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524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edical Facility - Inpati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088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36044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906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43.23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7DF3A502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670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edical Facility - Outpatient or 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9B42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91572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2EC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0.98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505586E4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4A72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edical Facility - Dead on Arriva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AFA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6673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B639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0.8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559DE244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BF07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Decedent's ho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6675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84437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542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22.12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E1651A7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31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Nursing home/long term car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611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63913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1BCD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9.66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A711CE4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46C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918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6834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27C9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3.21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DB2A8C7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6E2CA0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Urbanization</w:t>
            </w:r>
          </w:p>
        </w:tc>
      </w:tr>
      <w:tr w:rsidR="009F2154" w:rsidRPr="009F2154" w14:paraId="08C47A72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AC0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etropolitan Are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DBFD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618776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696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84.09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14FAA613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108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Non-Metropolitan Are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C059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1704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E8F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5.91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1F9E38FF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C1E5EA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Regions</w:t>
            </w:r>
          </w:p>
        </w:tc>
      </w:tr>
      <w:tr w:rsidR="009F2154" w:rsidRPr="009F2154" w14:paraId="5FA49C78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533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Northea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86B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3765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2DB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27.88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934669F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A360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Midwe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766A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0733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807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12.59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32045AE2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BD8D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9142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72254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4BF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31.94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2220A70B" w14:textId="77777777" w:rsidTr="00B41396">
        <w:trPr>
          <w:trHeight w:val="421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4D0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8625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3514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FE4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  <w:lang w:val="en-GB"/>
              </w:rPr>
            </w:pPr>
            <w:r w:rsidRPr="009F2154">
              <w:rPr>
                <w:color w:val="000000"/>
                <w:lang w:eastAsia="zh-CN" w:bidi="ar"/>
              </w:rPr>
              <w:t>27.59</w:t>
            </w:r>
            <w:r w:rsidRPr="009F2154">
              <w:rPr>
                <w:color w:val="000000"/>
                <w:lang w:val="en-GB" w:eastAsia="zh-CN" w:bidi="ar"/>
              </w:rPr>
              <w:t>%</w:t>
            </w:r>
          </w:p>
        </w:tc>
      </w:tr>
      <w:tr w:rsidR="009F2154" w:rsidRPr="009F2154" w14:paraId="10DB233C" w14:textId="77777777" w:rsidTr="00B41396">
        <w:trPr>
          <w:trHeight w:val="421"/>
        </w:trPr>
        <w:tc>
          <w:tcPr>
            <w:tcW w:w="7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0705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: Non-Hispanic</w:t>
            </w:r>
          </w:p>
        </w:tc>
      </w:tr>
    </w:tbl>
    <w:p w14:paraId="41E37529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E1280DB" w14:textId="6A48557D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1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bsolute number of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-relate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death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total deaths percent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ges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stratified by overall, gender, race/ ethnicity, age group, place of death, urbanization and regions in the United States, 1999-2023.</w:t>
      </w:r>
    </w:p>
    <w:p w14:paraId="36E63F08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3A0CD7D8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9F2154">
        <w:rPr>
          <w:rFonts w:ascii="Times New Roman" w:eastAsia="Calibri" w:hAnsi="Times New Roman" w:cs="Times New Roman"/>
          <w:noProof/>
          <w:kern w:val="0"/>
          <w14:ligatures w14:val="none"/>
        </w:rPr>
        <w:drawing>
          <wp:inline distT="0" distB="0" distL="114300" distR="114300" wp14:anchorId="5872C25D" wp14:editId="45975F7F">
            <wp:extent cx="4826000" cy="3886200"/>
            <wp:effectExtent l="4445" t="4445" r="8255" b="14605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C14D51" w14:textId="6A4E27AF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ry Figure 1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Trends in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 related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age-adjusted mortality rate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,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stratified by age groups in the United States, 1999 to 2023.</w:t>
      </w:r>
    </w:p>
    <w:p w14:paraId="27BFD9B8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APC = Annual Percentage Change, CI = Confidence Interval. </w:t>
      </w:r>
    </w:p>
    <w:p w14:paraId="061031A7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*Indicates that the Annual Percentage Change (APC) is significantly different from zero at α = 0.05.</w:t>
      </w:r>
    </w:p>
    <w:tbl>
      <w:tblPr>
        <w:tblStyle w:val="Style11"/>
        <w:tblW w:w="7421" w:type="dxa"/>
        <w:tblInd w:w="-97" w:type="dxa"/>
        <w:tblLayout w:type="fixed"/>
        <w:tblLook w:val="04A0" w:firstRow="1" w:lastRow="0" w:firstColumn="1" w:lastColumn="0" w:noHBand="0" w:noVBand="1"/>
      </w:tblPr>
      <w:tblGrid>
        <w:gridCol w:w="860"/>
        <w:gridCol w:w="2187"/>
        <w:gridCol w:w="2187"/>
        <w:gridCol w:w="2187"/>
      </w:tblGrid>
      <w:tr w:rsidR="009F2154" w:rsidRPr="009F2154" w14:paraId="56CACDAC" w14:textId="77777777" w:rsidTr="00B41396">
        <w:trPr>
          <w:trHeight w:val="420"/>
        </w:trPr>
        <w:tc>
          <w:tcPr>
            <w:tcW w:w="7421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64D83E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 xml:space="preserve">Age-Adjusted Rate </w:t>
            </w:r>
            <w:r w:rsidRPr="009F2154">
              <w:rPr>
                <w:rFonts w:eastAsia="Times New Roman"/>
                <w:b/>
                <w:color w:val="000000"/>
                <w:lang w:val="en-GB"/>
              </w:rPr>
              <w:t>Per 100,000</w:t>
            </w:r>
            <w:r w:rsidRPr="009F2154">
              <w:rPr>
                <w:rFonts w:eastAsia="Times New Roman"/>
                <w:b/>
                <w:color w:val="000000"/>
              </w:rPr>
              <w:t xml:space="preserve"> (95% CI)</w:t>
            </w:r>
          </w:p>
        </w:tc>
      </w:tr>
      <w:tr w:rsidR="009F2154" w:rsidRPr="009F2154" w14:paraId="7CF0044A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3D4130A0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lastRenderedPageBreak/>
              <w:t>Year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8F34E9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Overal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91B5A0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Mal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95A014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Female</w:t>
            </w:r>
          </w:p>
        </w:tc>
      </w:tr>
      <w:tr w:rsidR="009F2154" w:rsidRPr="009F2154" w14:paraId="619A8C35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1EE1829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4C5CCB6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96.03 </w:t>
            </w:r>
          </w:p>
          <w:p w14:paraId="1EF5013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95.38 - 196.69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83D8FE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4.59</w:t>
            </w:r>
          </w:p>
          <w:p w14:paraId="2CC6455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3.42 - 235.7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4D6006A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8.93</w:t>
            </w:r>
          </w:p>
          <w:p w14:paraId="77ED31C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8.16 - 169.71)</w:t>
            </w:r>
          </w:p>
        </w:tc>
      </w:tr>
      <w:tr w:rsidR="009F2154" w:rsidRPr="009F2154" w14:paraId="0F9AAA75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0101B80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39FDB82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0.06</w:t>
            </w:r>
          </w:p>
          <w:p w14:paraId="558EF20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9.42 - 190.7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7E7185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6.00</w:t>
            </w:r>
          </w:p>
          <w:p w14:paraId="279E4EE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4.86 - 227.1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7F45A05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4.70</w:t>
            </w:r>
          </w:p>
          <w:p w14:paraId="2D256B8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3.93 - 165.46)</w:t>
            </w:r>
          </w:p>
        </w:tc>
      </w:tr>
      <w:tr w:rsidR="009F2154" w:rsidRPr="009F2154" w14:paraId="3CC3F778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B89F58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69C867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85.22 </w:t>
            </w:r>
          </w:p>
          <w:p w14:paraId="2DDF884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84.59 - 185.8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737CE29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8.69</w:t>
            </w:r>
          </w:p>
          <w:p w14:paraId="190D94E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7.58 - 219.8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916E21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61.50 </w:t>
            </w:r>
          </w:p>
          <w:p w14:paraId="3DECB40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60.75 - 162.25)</w:t>
            </w:r>
          </w:p>
        </w:tc>
      </w:tr>
      <w:tr w:rsidR="009F2154" w:rsidRPr="009F2154" w14:paraId="7BF2CD0A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44F9788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3191CD4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0.32</w:t>
            </w:r>
          </w:p>
          <w:p w14:paraId="417BF3E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9.71 - 180.9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B48D51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3.52</w:t>
            </w:r>
          </w:p>
          <w:p w14:paraId="4423839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2.44 - 214.6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17CD09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6.72</w:t>
            </w:r>
          </w:p>
          <w:p w14:paraId="4C5BE1D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5.99 - 157.46)</w:t>
            </w:r>
          </w:p>
        </w:tc>
      </w:tr>
      <w:tr w:rsidR="009F2154" w:rsidRPr="009F2154" w14:paraId="4814667E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2CB0E8B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19DCF73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3.62</w:t>
            </w:r>
          </w:p>
          <w:p w14:paraId="4D04FC6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3.02 - 174.21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5353EC2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4.42</w:t>
            </w:r>
          </w:p>
          <w:p w14:paraId="5598AF13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3.38 - 205.47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5D814A3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1.32</w:t>
            </w:r>
          </w:p>
          <w:p w14:paraId="4409D3F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0.61 - 152.04)</w:t>
            </w:r>
          </w:p>
        </w:tc>
      </w:tr>
      <w:tr w:rsidR="009F2154" w:rsidRPr="009F2154" w14:paraId="67431B13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51ACD47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E602AF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6.34</w:t>
            </w:r>
          </w:p>
          <w:p w14:paraId="7A5CBC4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5.76 - 166.9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52B0413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5.65</w:t>
            </w:r>
          </w:p>
          <w:p w14:paraId="4EC2CF3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4.63 - 196.6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293807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91</w:t>
            </w:r>
          </w:p>
          <w:p w14:paraId="0FB3294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4.22 - 145.61)</w:t>
            </w:r>
          </w:p>
        </w:tc>
      </w:tr>
      <w:tr w:rsidR="009F2154" w:rsidRPr="009F2154" w14:paraId="40693B62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14728E0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9BF927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3.81</w:t>
            </w:r>
          </w:p>
          <w:p w14:paraId="1563872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3.24 - 164.38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2643959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2.31</w:t>
            </w:r>
          </w:p>
          <w:p w14:paraId="09CDA55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1.32 - 193.3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14C769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2.76</w:t>
            </w:r>
          </w:p>
          <w:p w14:paraId="5D6D2D2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2.07 - 143.45)</w:t>
            </w:r>
          </w:p>
        </w:tc>
      </w:tr>
      <w:tr w:rsidR="009F2154" w:rsidRPr="009F2154" w14:paraId="462BFEE6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2017E3C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F897C6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8.38</w:t>
            </w:r>
          </w:p>
          <w:p w14:paraId="6876E0C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7.83 - 158.9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3399E5D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5.56</w:t>
            </w:r>
          </w:p>
          <w:p w14:paraId="3213681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4.60 - 186.51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D8DCF7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8.03</w:t>
            </w:r>
          </w:p>
          <w:p w14:paraId="345BF0A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36 - 138.70)</w:t>
            </w:r>
          </w:p>
        </w:tc>
      </w:tr>
      <w:tr w:rsidR="009F2154" w:rsidRPr="009F2154" w14:paraId="5B9FA36F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20DE9B4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16F848A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5.10</w:t>
            </w:r>
          </w:p>
          <w:p w14:paraId="4E077E7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4.56 - 155.6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108C631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2.38</w:t>
            </w:r>
          </w:p>
          <w:p w14:paraId="74C34A5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1.44 - 183.3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307E0A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4.60</w:t>
            </w:r>
          </w:p>
          <w:p w14:paraId="6041E94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94 - 135.26)</w:t>
            </w:r>
          </w:p>
        </w:tc>
      </w:tr>
      <w:tr w:rsidR="009F2154" w:rsidRPr="009F2154" w14:paraId="198DFA5F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164DCB3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179DA6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4.12</w:t>
            </w:r>
          </w:p>
          <w:p w14:paraId="7ABD01C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3.58 - 154.6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3FF91C8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0.18</w:t>
            </w:r>
          </w:p>
          <w:p w14:paraId="52C7878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9.26 - 181.1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BA66FB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4.34</w:t>
            </w:r>
          </w:p>
          <w:p w14:paraId="4B1902D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69 - 134.99)</w:t>
            </w:r>
          </w:p>
        </w:tc>
      </w:tr>
      <w:tr w:rsidR="009F2154" w:rsidRPr="009F2154" w14:paraId="03147F19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6CADE4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5FBF67B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9.72</w:t>
            </w:r>
          </w:p>
          <w:p w14:paraId="4CFA003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9.19 - 150.2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2DE61A3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6.07</w:t>
            </w:r>
          </w:p>
          <w:p w14:paraId="6F877AB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5.18 - 176.97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B7C22D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9.57</w:t>
            </w:r>
          </w:p>
          <w:p w14:paraId="2452445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8.93 - 130.21)</w:t>
            </w:r>
          </w:p>
        </w:tc>
      </w:tr>
      <w:tr w:rsidR="009F2154" w:rsidRPr="009F2154" w14:paraId="1A670362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445C8C1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D7830E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7.53</w:t>
            </w:r>
          </w:p>
          <w:p w14:paraId="76F985E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7.02 - 148.0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5D93DE2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4.10</w:t>
            </w:r>
          </w:p>
          <w:p w14:paraId="0CBDED7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3.21 - 174.98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D4B8E4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7.27</w:t>
            </w:r>
          </w:p>
          <w:p w14:paraId="069EEFE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6.65 - 127.90)</w:t>
            </w:r>
          </w:p>
        </w:tc>
      </w:tr>
      <w:tr w:rsidR="009F2154" w:rsidRPr="009F2154" w14:paraId="196F8944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CF9877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BCFABC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43.48 </w:t>
            </w:r>
          </w:p>
          <w:p w14:paraId="38FE351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42.97 - 143.98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B47322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8.01</w:t>
            </w:r>
          </w:p>
          <w:p w14:paraId="455C05F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7.16 - 168.8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765DC1F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4.32</w:t>
            </w:r>
          </w:p>
          <w:p w14:paraId="05E7673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3.70 - 124.93)</w:t>
            </w:r>
          </w:p>
        </w:tc>
      </w:tr>
      <w:tr w:rsidR="009F2154" w:rsidRPr="009F2154" w14:paraId="1BC46D1C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6F1B8D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24CE05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94</w:t>
            </w:r>
          </w:p>
          <w:p w14:paraId="3A47CB2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45 - 142.4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F48F3E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6.29</w:t>
            </w:r>
          </w:p>
          <w:p w14:paraId="5CC0C35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5.46 - 167.13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A13FC0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2.89</w:t>
            </w:r>
          </w:p>
          <w:p w14:paraId="1BB8CE0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2.29 - 123.50)</w:t>
            </w:r>
          </w:p>
        </w:tc>
      </w:tr>
      <w:tr w:rsidR="009F2154" w:rsidRPr="009F2154" w14:paraId="0FDC37F5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99A961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1A7D2F8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2.53</w:t>
            </w:r>
          </w:p>
          <w:p w14:paraId="4F9402F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2.04 - 143.0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7C43744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7.46</w:t>
            </w:r>
          </w:p>
          <w:p w14:paraId="42D1D0B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6.63 - 168.29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640EA6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2.90</w:t>
            </w:r>
          </w:p>
          <w:p w14:paraId="036D36C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2.30 - 123.50)</w:t>
            </w:r>
          </w:p>
        </w:tc>
      </w:tr>
      <w:tr w:rsidR="009F2154" w:rsidRPr="009F2154" w14:paraId="62D40254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0E5B718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51FBC8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9.87</w:t>
            </w:r>
          </w:p>
          <w:p w14:paraId="0D90A1D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9.38 - 140.3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009DBFA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4.70</w:t>
            </w:r>
          </w:p>
          <w:p w14:paraId="3ECE178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3.89 - 165.51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03694FD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0.15</w:t>
            </w:r>
          </w:p>
          <w:p w14:paraId="7A27C59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9.56 - 120.74)</w:t>
            </w:r>
          </w:p>
        </w:tc>
      </w:tr>
      <w:tr w:rsidR="009F2154" w:rsidRPr="009F2154" w14:paraId="5FB5FA4C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A6A2DA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5666310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92</w:t>
            </w:r>
          </w:p>
          <w:p w14:paraId="297430A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44 - 142.4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697BB00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7.02</w:t>
            </w:r>
          </w:p>
          <w:p w14:paraId="491D580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6.22 - 167.8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5C61F8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1.81</w:t>
            </w:r>
          </w:p>
          <w:p w14:paraId="1CB4D0A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1.22 - 122.40)</w:t>
            </w:r>
          </w:p>
        </w:tc>
      </w:tr>
      <w:tr w:rsidR="009F2154" w:rsidRPr="009F2154" w14:paraId="1B359CCC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3502F11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162A89E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9.43</w:t>
            </w:r>
          </w:p>
          <w:p w14:paraId="78F8230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38.96 - 139.9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264966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164.65</w:t>
            </w:r>
          </w:p>
          <w:p w14:paraId="47EB3673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63.86 - 165.4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594C0B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119.11</w:t>
            </w:r>
          </w:p>
          <w:p w14:paraId="56B28F7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18.54 - 119.69)</w:t>
            </w:r>
          </w:p>
        </w:tc>
      </w:tr>
      <w:tr w:rsidR="009F2154" w:rsidRPr="009F2154" w14:paraId="61D64E87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2CD012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201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3DB2BE4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40</w:t>
            </w:r>
          </w:p>
          <w:p w14:paraId="0D3A030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93 - 141.87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5940D73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7.24</w:t>
            </w:r>
          </w:p>
          <w:p w14:paraId="1BD4B4B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6.45 - 168.0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4A24C1D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0.51</w:t>
            </w:r>
          </w:p>
          <w:p w14:paraId="7F2C4EC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9.94 - 121.09)</w:t>
            </w:r>
          </w:p>
        </w:tc>
      </w:tr>
      <w:tr w:rsidR="009F2154" w:rsidRPr="009F2154" w14:paraId="33434BD5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758F7A2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1C4E976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7.74</w:t>
            </w:r>
          </w:p>
          <w:p w14:paraId="0E12B42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28 - 138.2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7E968B1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3.13</w:t>
            </w:r>
          </w:p>
          <w:p w14:paraId="7063F24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2.37 - 163.89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551D1A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7.06</w:t>
            </w:r>
          </w:p>
          <w:p w14:paraId="6EE3C68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6.50 - 117.63)</w:t>
            </w:r>
          </w:p>
        </w:tc>
      </w:tr>
      <w:tr w:rsidR="009F2154" w:rsidRPr="009F2154" w14:paraId="661CCEFD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7C105B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0305276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2.32</w:t>
            </w:r>
          </w:p>
          <w:p w14:paraId="77C67AA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1.87 - 132.7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145C54C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7.58</w:t>
            </w:r>
          </w:p>
          <w:p w14:paraId="352C32E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6.84 - 158.32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vAlign w:val="bottom"/>
          </w:tcPr>
          <w:p w14:paraId="7BA88F2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1.69</w:t>
            </w:r>
          </w:p>
          <w:p w14:paraId="0C885B2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1.14 - 112.23)</w:t>
            </w:r>
          </w:p>
        </w:tc>
      </w:tr>
      <w:tr w:rsidR="009F2154" w:rsidRPr="009F2154" w14:paraId="7D97B299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7A3D9D1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8C1869B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4.16</w:t>
            </w:r>
          </w:p>
          <w:p w14:paraId="2355A1C8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3.68 - 154.64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72C355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4.86</w:t>
            </w:r>
          </w:p>
          <w:p w14:paraId="660759F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4.07 - 185.65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3125EB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8.75</w:t>
            </w:r>
          </w:p>
          <w:p w14:paraId="32C9AA5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8.17 - 129.33)</w:t>
            </w:r>
          </w:p>
        </w:tc>
      </w:tr>
      <w:tr w:rsidR="009F2154" w:rsidRPr="009F2154" w14:paraId="178CCAB8" w14:textId="77777777" w:rsidTr="00B41396">
        <w:trPr>
          <w:trHeight w:val="420"/>
        </w:trPr>
        <w:tc>
          <w:tcPr>
            <w:tcW w:w="8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</w:tcPr>
          <w:p w14:paraId="3FAB9B3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05D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2.99</w:t>
            </w:r>
          </w:p>
          <w:p w14:paraId="7F3F058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2.49 - 163.4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0DB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4.88</w:t>
            </w:r>
          </w:p>
          <w:p w14:paraId="0F501C0D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4.05 - 195.7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D30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30</w:t>
            </w:r>
          </w:p>
          <w:p w14:paraId="2ABC5EC7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68 - 136.91)</w:t>
            </w:r>
          </w:p>
        </w:tc>
      </w:tr>
      <w:tr w:rsidR="009F2154" w:rsidRPr="009F2154" w14:paraId="3D1327B7" w14:textId="77777777" w:rsidTr="00B41396">
        <w:trPr>
          <w:trHeight w:val="420"/>
        </w:trPr>
        <w:tc>
          <w:tcPr>
            <w:tcW w:w="8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0F49A0D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16ABB065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5.41</w:t>
            </w:r>
          </w:p>
          <w:p w14:paraId="539AE231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4.95 - 145.88)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77E440E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4.75</w:t>
            </w:r>
          </w:p>
          <w:p w14:paraId="0A9B96BF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3.98 - 175.52)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0DF2DE5A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1.66</w:t>
            </w:r>
          </w:p>
          <w:p w14:paraId="3948E8AE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1.10 - 122.23)</w:t>
            </w:r>
          </w:p>
        </w:tc>
      </w:tr>
      <w:tr w:rsidR="009F2154" w:rsidRPr="009F2154" w14:paraId="1FCF5197" w14:textId="77777777" w:rsidTr="00B41396">
        <w:trPr>
          <w:trHeight w:val="1186"/>
        </w:trPr>
        <w:tc>
          <w:tcPr>
            <w:tcW w:w="86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</w:tcPr>
          <w:p w14:paraId="22E75C6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2C8C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31.55 </w:t>
            </w:r>
          </w:p>
          <w:p w14:paraId="13A6A8C4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31.11 - 131.9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19A0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6.08</w:t>
            </w:r>
          </w:p>
          <w:p w14:paraId="07D518B2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5.35 - 156.8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2B06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1.09</w:t>
            </w:r>
          </w:p>
          <w:p w14:paraId="347C4E29" w14:textId="77777777" w:rsidR="009F2154" w:rsidRPr="009F2154" w:rsidRDefault="009F2154" w:rsidP="009F2154">
            <w:pPr>
              <w:spacing w:line="360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0.55 - 111.63)</w:t>
            </w:r>
          </w:p>
        </w:tc>
      </w:tr>
      <w:tr w:rsidR="009F2154" w:rsidRPr="009F2154" w14:paraId="64E79639" w14:textId="77777777" w:rsidTr="00B41396">
        <w:trPr>
          <w:trHeight w:val="1422"/>
        </w:trPr>
        <w:tc>
          <w:tcPr>
            <w:tcW w:w="8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F79C766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Tot</w:t>
            </w:r>
            <w:r w:rsidRPr="009F2154">
              <w:rPr>
                <w:rFonts w:eastAsia="Times New Roman"/>
                <w:b/>
                <w:color w:val="000000"/>
                <w:lang w:val="en-GB"/>
              </w:rPr>
              <w:t>a</w:t>
            </w:r>
            <w:r w:rsidRPr="009F2154">
              <w:rPr>
                <w:rFonts w:eastAsia="Times New Roman"/>
                <w:b/>
                <w:color w:val="000000"/>
              </w:rPr>
              <w:t>l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DE38114" w14:textId="77777777" w:rsidR="009F2154" w:rsidRPr="009F2154" w:rsidRDefault="009F2154" w:rsidP="009F2154">
            <w:pPr>
              <w:spacing w:line="360" w:lineRule="auto"/>
              <w:jc w:val="both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5</w:t>
            </w:r>
            <w:r w:rsidRPr="009F2154">
              <w:rPr>
                <w:color w:val="000000"/>
                <w:lang w:val="en-GB" w:eastAsia="zh-CN" w:bidi="ar"/>
              </w:rPr>
              <w:t>5.00                                                                                                                                   (</w:t>
            </w:r>
            <w:r w:rsidRPr="009F2154">
              <w:rPr>
                <w:color w:val="000000"/>
                <w:lang w:eastAsia="zh-CN" w:bidi="ar"/>
              </w:rPr>
              <w:t>154.474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55.52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BDB9AD6" w14:textId="77777777" w:rsidR="009F2154" w:rsidRPr="009F2154" w:rsidRDefault="009F2154" w:rsidP="009F2154">
            <w:pPr>
              <w:spacing w:line="360" w:lineRule="auto"/>
              <w:jc w:val="both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83.2048</w:t>
            </w:r>
          </w:p>
          <w:p w14:paraId="02CFAA8F" w14:textId="77777777" w:rsidR="009F2154" w:rsidRPr="009F2154" w:rsidRDefault="009F2154" w:rsidP="009F2154">
            <w:pPr>
              <w:spacing w:line="360" w:lineRule="auto"/>
              <w:jc w:val="both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81.35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84.10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</w:tc>
        <w:tc>
          <w:tcPr>
            <w:tcW w:w="2187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3CEE6DE" w14:textId="77777777" w:rsidR="009F2154" w:rsidRPr="009F2154" w:rsidRDefault="009F2154" w:rsidP="009F2154">
            <w:pPr>
              <w:spacing w:line="360" w:lineRule="auto"/>
              <w:jc w:val="both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33.3156</w:t>
            </w:r>
          </w:p>
          <w:p w14:paraId="637BD852" w14:textId="77777777" w:rsidR="009F2154" w:rsidRPr="009F2154" w:rsidRDefault="009F2154" w:rsidP="009F2154">
            <w:pPr>
              <w:spacing w:line="360" w:lineRule="auto"/>
              <w:jc w:val="both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32.6</w:t>
            </w:r>
            <w:r w:rsidRPr="009F2154">
              <w:rPr>
                <w:color w:val="000000"/>
                <w:lang w:val="en-GB" w:eastAsia="zh-CN" w:bidi="ar"/>
              </w:rPr>
              <w:t>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33.95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2126B482" w14:textId="77777777" w:rsidR="009F2154" w:rsidRPr="009F2154" w:rsidRDefault="009F2154" w:rsidP="009F2154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237AEEFC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3E2F1110" w14:textId="5E39F50E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2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Overall and sex-stratified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 related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age-adjusted mortality rates per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2EAE72A6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7109FE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114300" distR="114300" wp14:anchorId="5B3772B0" wp14:editId="7937A4D3">
            <wp:extent cx="5386705" cy="3315970"/>
            <wp:effectExtent l="4445" t="4445" r="19050" b="13335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993E40" w14:textId="348B02EB" w:rsidR="009F2154" w:rsidRDefault="009F2154" w:rsidP="009F2154">
      <w:pPr>
        <w:spacing w:line="259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ry Figure 2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Percent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 related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total deaths by place of deaths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7C39F919" w14:textId="77777777" w:rsidR="00B245F2" w:rsidRPr="009F2154" w:rsidRDefault="00B245F2" w:rsidP="009F2154">
      <w:pPr>
        <w:spacing w:line="259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Style12"/>
        <w:tblpPr w:leftFromText="180" w:rightFromText="180" w:vertAnchor="text" w:tblpX="1" w:tblpY="1"/>
        <w:tblW w:w="6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80"/>
        <w:gridCol w:w="3580"/>
      </w:tblGrid>
      <w:tr w:rsidR="009F2154" w:rsidRPr="009F2154" w14:paraId="7B5E8203" w14:textId="77777777" w:rsidTr="00B41396">
        <w:trPr>
          <w:trHeight w:val="420"/>
        </w:trPr>
        <w:tc>
          <w:tcPr>
            <w:tcW w:w="248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DF5E328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Year Interval</w:t>
            </w:r>
          </w:p>
        </w:tc>
        <w:tc>
          <w:tcPr>
            <w:tcW w:w="358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0D18616E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PC (95% CI)</w:t>
            </w:r>
          </w:p>
        </w:tc>
      </w:tr>
      <w:tr w:rsidR="009F2154" w:rsidRPr="009F2154" w14:paraId="0FCD817A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3AEB11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Overall</w:t>
            </w:r>
          </w:p>
        </w:tc>
      </w:tr>
      <w:tr w:rsidR="009F2154" w:rsidRPr="009F2154" w14:paraId="7772E80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9ECD40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D8DE40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3.04* (−5.87 – −2.23)</w:t>
            </w:r>
          </w:p>
        </w:tc>
      </w:tr>
      <w:tr w:rsidR="009F2154" w:rsidRPr="009F2154" w14:paraId="0837099E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0E3CCAB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D386993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15 (−1.91 – 0.10)</w:t>
            </w:r>
          </w:p>
        </w:tc>
      </w:tr>
      <w:tr w:rsidR="009F2154" w:rsidRPr="009F2154" w14:paraId="1DA4E3F0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4278A46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946D6A3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6.04* (3.25 – 7.64)</w:t>
            </w:r>
          </w:p>
        </w:tc>
      </w:tr>
      <w:tr w:rsidR="009F2154" w:rsidRPr="009F2154" w14:paraId="7720CB3F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9C934E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700073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9.63* (−13.51 – −5.20)</w:t>
            </w:r>
          </w:p>
        </w:tc>
      </w:tr>
      <w:tr w:rsidR="009F2154" w:rsidRPr="009F2154" w14:paraId="7BCC6664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0223808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Gender</w:t>
            </w:r>
          </w:p>
        </w:tc>
      </w:tr>
      <w:tr w:rsidR="009F2154" w:rsidRPr="009F2154" w14:paraId="4F3EC36F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B810236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Male</w:t>
            </w:r>
          </w:p>
        </w:tc>
      </w:tr>
      <w:tr w:rsidR="009F2154" w:rsidRPr="009F2154" w14:paraId="3373A7A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5DC4FD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FF0C99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3.26* (−6.11 – −2.41)</w:t>
            </w:r>
          </w:p>
        </w:tc>
      </w:tr>
      <w:tr w:rsidR="009F2154" w:rsidRPr="009F2154" w14:paraId="46604B1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6F3E27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54515C1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05 (−1.81 – 0.08)</w:t>
            </w:r>
          </w:p>
        </w:tc>
      </w:tr>
      <w:tr w:rsidR="009F2154" w:rsidRPr="009F2154" w14:paraId="06B5530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72D206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941A721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6.60* (3.71 – 8.25)</w:t>
            </w:r>
          </w:p>
        </w:tc>
      </w:tr>
      <w:tr w:rsidR="009F2154" w:rsidRPr="009F2154" w14:paraId="74CC6CE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53E728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7BBA596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0.09* (−13.94 – −6.19)</w:t>
            </w:r>
          </w:p>
        </w:tc>
      </w:tr>
      <w:tr w:rsidR="009F2154" w:rsidRPr="009F2154" w14:paraId="2E0F03D4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17A5B57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Female</w:t>
            </w:r>
          </w:p>
        </w:tc>
      </w:tr>
      <w:tr w:rsidR="009F2154" w:rsidRPr="009F2154" w14:paraId="12FFB6DF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112B31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56D0905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71* (−5.17 – −2.06)</w:t>
            </w:r>
          </w:p>
        </w:tc>
      </w:tr>
      <w:tr w:rsidR="009F2154" w:rsidRPr="009F2154" w14:paraId="284D795D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717495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lastRenderedPageBreak/>
              <w:t>200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366C2D6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17 (−2.29 – 0.55)</w:t>
            </w:r>
          </w:p>
        </w:tc>
      </w:tr>
      <w:tr w:rsidR="009F2154" w:rsidRPr="009F2154" w14:paraId="338E550B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F35B4A9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A608300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5.04* (2.26 – 6.71)</w:t>
            </w:r>
          </w:p>
        </w:tc>
      </w:tr>
      <w:tr w:rsidR="009F2154" w:rsidRPr="009F2154" w14:paraId="6DBA2CB8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66149C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D576B40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8.98* (−13.28 – −3.77)</w:t>
            </w:r>
          </w:p>
        </w:tc>
      </w:tr>
      <w:tr w:rsidR="009F2154" w:rsidRPr="009F2154" w14:paraId="6C942DB0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A529112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Race</w:t>
            </w:r>
          </w:p>
        </w:tc>
      </w:tr>
      <w:tr w:rsidR="009F2154" w:rsidRPr="009F2154" w14:paraId="0608B03F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BA9A417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bookmarkStart w:id="9" w:name="_wevtigz27xg5" w:colFirst="0" w:colLast="0"/>
            <w:bookmarkEnd w:id="9"/>
            <w:r w:rsidRPr="009F2154">
              <w:rPr>
                <w:rFonts w:eastAsia="Times New Roman"/>
                <w:b/>
                <w:color w:val="000000"/>
              </w:rPr>
              <w:t>NH American Indian or Alaska Native</w:t>
            </w:r>
          </w:p>
        </w:tc>
      </w:tr>
      <w:tr w:rsidR="009F2154" w:rsidRPr="009F2154" w14:paraId="45EE2ACE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65E029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F96C41C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0" w:name="_ty0gdbl3t0ma" w:colFirst="0" w:colLast="0"/>
            <w:bookmarkEnd w:id="10"/>
            <w:r w:rsidRPr="009F2154">
              <w:rPr>
                <w:lang w:eastAsia="zh-CN"/>
              </w:rPr>
              <w:t>0.07 (−1.14 – 0.61)</w:t>
            </w:r>
          </w:p>
        </w:tc>
      </w:tr>
      <w:tr w:rsidR="009F2154" w:rsidRPr="009F2154" w14:paraId="16F32A47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CED095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C8CF72D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1" w:name="_hfhfp7a04hxo" w:colFirst="0" w:colLast="0"/>
            <w:bookmarkEnd w:id="11"/>
            <w:r w:rsidRPr="009F2154">
              <w:rPr>
                <w:lang w:eastAsia="zh-CN"/>
              </w:rPr>
              <w:t>7.60* (1.90 – 10.54)</w:t>
            </w:r>
          </w:p>
        </w:tc>
      </w:tr>
      <w:tr w:rsidR="009F2154" w:rsidRPr="009F2154" w14:paraId="29B84CD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9A9B0B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DED754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2" w:name="_thqreymvmkfe" w:colFirst="0" w:colLast="0"/>
            <w:bookmarkEnd w:id="12"/>
            <w:r w:rsidRPr="009F2154">
              <w:rPr>
                <w:lang w:eastAsia="zh-CN"/>
              </w:rPr>
              <w:t>-17.06* (−23.59 – −8.67)</w:t>
            </w:r>
          </w:p>
        </w:tc>
      </w:tr>
      <w:tr w:rsidR="009F2154" w:rsidRPr="009F2154" w14:paraId="1E3C8587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E68316B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bookmarkStart w:id="13" w:name="_ni0aqo9hx3v3" w:colFirst="0" w:colLast="0"/>
            <w:bookmarkEnd w:id="13"/>
            <w:r w:rsidRPr="009F2154">
              <w:rPr>
                <w:rFonts w:eastAsia="Times New Roman"/>
                <w:b/>
                <w:color w:val="000000"/>
              </w:rPr>
              <w:t>NH Asian or Pacific Islander</w:t>
            </w:r>
          </w:p>
        </w:tc>
      </w:tr>
      <w:tr w:rsidR="009F2154" w:rsidRPr="009F2154" w14:paraId="70D077FF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12DB539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3230055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4" w:name="_v2q72ykyldcn" w:colFirst="0" w:colLast="0"/>
            <w:bookmarkEnd w:id="14"/>
            <w:r w:rsidRPr="009F2154">
              <w:rPr>
                <w:lang w:eastAsia="zh-CN"/>
              </w:rPr>
              <w:t>-3.50* (−3.90 – −3.16)</w:t>
            </w:r>
          </w:p>
        </w:tc>
      </w:tr>
      <w:tr w:rsidR="009F2154" w:rsidRPr="009F2154" w14:paraId="14E4D23B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0898578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7633B3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7.78* (3.87 – 10.04)</w:t>
            </w:r>
          </w:p>
        </w:tc>
      </w:tr>
      <w:tr w:rsidR="009F2154" w:rsidRPr="009F2154" w14:paraId="72869E89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2961DBF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A3FF429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5" w:name="_h8h4cfkbwhr1" w:colFirst="0" w:colLast="0"/>
            <w:bookmarkEnd w:id="15"/>
            <w:r w:rsidRPr="009F2154">
              <w:rPr>
                <w:lang w:eastAsia="zh-CN"/>
              </w:rPr>
              <w:t>-10.09* (−14.53 – −5.15)</w:t>
            </w:r>
          </w:p>
        </w:tc>
      </w:tr>
      <w:tr w:rsidR="009F2154" w:rsidRPr="009F2154" w14:paraId="1E8BF4C2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17CDF36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bookmarkStart w:id="16" w:name="_twk7yg45ehwy" w:colFirst="0" w:colLast="0"/>
            <w:bookmarkEnd w:id="16"/>
            <w:r w:rsidRPr="009F2154">
              <w:rPr>
                <w:rFonts w:eastAsia="Times New Roman"/>
                <w:b/>
                <w:color w:val="000000"/>
              </w:rPr>
              <w:t>NH Black or African American</w:t>
            </w:r>
          </w:p>
        </w:tc>
      </w:tr>
      <w:tr w:rsidR="009F2154" w:rsidRPr="009F2154" w14:paraId="4B84AAC5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A397DA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A96854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7" w:name="_k6x3vbcub9sj" w:colFirst="0" w:colLast="0"/>
            <w:bookmarkEnd w:id="17"/>
            <w:r w:rsidRPr="009F2154">
              <w:rPr>
                <w:lang w:eastAsia="zh-CN"/>
              </w:rPr>
              <w:t>-2.17* (−2.44 – −1.93)</w:t>
            </w:r>
          </w:p>
        </w:tc>
      </w:tr>
      <w:tr w:rsidR="009F2154" w:rsidRPr="009F2154" w14:paraId="0A85487F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B98329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8D8A6D6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9.02* (5.58 – 10.98)</w:t>
            </w:r>
          </w:p>
        </w:tc>
      </w:tr>
      <w:tr w:rsidR="009F2154" w:rsidRPr="009F2154" w14:paraId="21E51BDD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63AE11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BD9141C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8" w:name="_hqbeo61jv2x1" w:colFirst="0" w:colLast="0"/>
            <w:bookmarkEnd w:id="18"/>
            <w:r w:rsidRPr="009F2154">
              <w:rPr>
                <w:lang w:eastAsia="zh-CN"/>
              </w:rPr>
              <w:t>-12.98* (−16.22 – −9.42)</w:t>
            </w:r>
          </w:p>
        </w:tc>
      </w:tr>
      <w:tr w:rsidR="009F2154" w:rsidRPr="009F2154" w14:paraId="30BFB254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D6AAEC5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 White</w:t>
            </w:r>
          </w:p>
        </w:tc>
      </w:tr>
      <w:tr w:rsidR="009F2154" w:rsidRPr="009F2154" w14:paraId="62B3BEC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529169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4552D3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19" w:name="_kx4h3wqiuwsd" w:colFirst="0" w:colLast="0"/>
            <w:bookmarkEnd w:id="19"/>
            <w:r w:rsidRPr="009F2154">
              <w:rPr>
                <w:lang w:eastAsia="zh-CN"/>
              </w:rPr>
              <w:t>-3.23* (−5.17 – −2.55)</w:t>
            </w:r>
          </w:p>
        </w:tc>
      </w:tr>
      <w:tr w:rsidR="009F2154" w:rsidRPr="009F2154" w14:paraId="74A51DED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4AB2D3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5F35F8A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0.93* (−1.72 – −0.19)</w:t>
            </w:r>
          </w:p>
        </w:tc>
      </w:tr>
      <w:tr w:rsidR="009F2154" w:rsidRPr="009F2154" w14:paraId="07A21DB6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D7A036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CE1A5CA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20" w:name="_6uuvq98c5t8p" w:colFirst="0" w:colLast="0"/>
            <w:bookmarkEnd w:id="20"/>
            <w:r w:rsidRPr="009F2154">
              <w:rPr>
                <w:lang w:eastAsia="zh-CN"/>
              </w:rPr>
              <w:t>4.50* (2.05 – 5.91)</w:t>
            </w:r>
          </w:p>
        </w:tc>
      </w:tr>
      <w:tr w:rsidR="009F2154" w:rsidRPr="009F2154" w14:paraId="75A77949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15A9519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B16D2F3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21" w:name="_ovccutei4c7p" w:colFirst="0" w:colLast="0"/>
            <w:bookmarkEnd w:id="21"/>
            <w:r w:rsidRPr="009F2154">
              <w:rPr>
                <w:lang w:eastAsia="zh-CN"/>
              </w:rPr>
              <w:t>-7.81* (−11.37 – −3.38)</w:t>
            </w:r>
          </w:p>
        </w:tc>
      </w:tr>
      <w:tr w:rsidR="009F2154" w:rsidRPr="009F2154" w14:paraId="483A4AD3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4E4CA86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Hispanic or Latino</w:t>
            </w:r>
          </w:p>
        </w:tc>
      </w:tr>
      <w:tr w:rsidR="009F2154" w:rsidRPr="009F2154" w14:paraId="6D2FE6DC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F5559D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863869D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22" w:name="_x5sbspr1poaq" w:colFirst="0" w:colLast="0"/>
            <w:bookmarkEnd w:id="22"/>
            <w:r w:rsidRPr="009F2154">
              <w:rPr>
                <w:lang w:eastAsia="zh-CN"/>
              </w:rPr>
              <w:t>-2.61* (−3.10 – −2.20)</w:t>
            </w:r>
          </w:p>
        </w:tc>
      </w:tr>
      <w:tr w:rsidR="009F2154" w:rsidRPr="009F2154" w14:paraId="652D39B2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1B87E1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DCAB92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23" w:name="_hwzix0qtlmo5" w:colFirst="0" w:colLast="0"/>
            <w:bookmarkEnd w:id="23"/>
            <w:r w:rsidRPr="009F2154">
              <w:rPr>
                <w:lang w:eastAsia="zh-CN"/>
              </w:rPr>
              <w:t>10.94* (6.22 – 13.77)</w:t>
            </w:r>
          </w:p>
        </w:tc>
      </w:tr>
      <w:tr w:rsidR="009F2154" w:rsidRPr="009F2154" w14:paraId="3B3E7D6C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30B54A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4BC6A15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bookmarkStart w:id="24" w:name="_18nb4trd2ay2" w:colFirst="0" w:colLast="0"/>
            <w:bookmarkEnd w:id="24"/>
            <w:r w:rsidRPr="009F2154">
              <w:rPr>
                <w:lang w:eastAsia="zh-CN"/>
              </w:rPr>
              <w:t>-15.08* (−20.55 – −9.63)</w:t>
            </w:r>
          </w:p>
        </w:tc>
      </w:tr>
      <w:tr w:rsidR="009F2154" w:rsidRPr="009F2154" w14:paraId="2D2B7600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75E713F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ge Groups</w:t>
            </w:r>
          </w:p>
        </w:tc>
      </w:tr>
      <w:tr w:rsidR="009F2154" w:rsidRPr="009F2154" w14:paraId="6985DBBD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75A97FE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t>Young</w:t>
            </w:r>
          </w:p>
        </w:tc>
      </w:tr>
      <w:tr w:rsidR="009F2154" w:rsidRPr="009F2154" w14:paraId="0CFCC44C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F4BD43A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B19847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0.00 (−0.62 – 0.48)</w:t>
            </w:r>
          </w:p>
        </w:tc>
      </w:tr>
      <w:tr w:rsidR="009F2154" w:rsidRPr="009F2154" w14:paraId="28FCC9A2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58034803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0EE81F8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18.39* (12.00 – 22.21)</w:t>
            </w:r>
          </w:p>
        </w:tc>
      </w:tr>
      <w:tr w:rsidR="009F2154" w:rsidRPr="009F2154" w14:paraId="4A1FE935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04D00AB8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C37F788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5.14* (−21.96 – −7.93)</w:t>
            </w:r>
          </w:p>
        </w:tc>
      </w:tr>
      <w:tr w:rsidR="009F2154" w:rsidRPr="009F2154" w14:paraId="6D3CBF8C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5427710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lastRenderedPageBreak/>
              <w:t>Middle</w:t>
            </w:r>
          </w:p>
          <w:p w14:paraId="21DE6E5E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  <w:lang w:val="en-GB"/>
              </w:rPr>
            </w:pPr>
          </w:p>
        </w:tc>
      </w:tr>
      <w:tr w:rsidR="009F2154" w:rsidRPr="009F2154" w14:paraId="5BA8896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E8D4EED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E19B7A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30* (−5.97 – −1.25)</w:t>
            </w:r>
          </w:p>
        </w:tc>
      </w:tr>
      <w:tr w:rsidR="009F2154" w:rsidRPr="009F2154" w14:paraId="4C1FD63C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BABB2D8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4F8E96D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0.50 (−0.39 – 1.80)</w:t>
            </w:r>
          </w:p>
        </w:tc>
      </w:tr>
      <w:tr w:rsidR="009F2154" w:rsidRPr="009F2154" w14:paraId="583B66B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C6A9B41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0D2F631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9.92* (6.19 – 11.93)</w:t>
            </w:r>
          </w:p>
        </w:tc>
      </w:tr>
      <w:tr w:rsidR="009F2154" w:rsidRPr="009F2154" w14:paraId="22F81B2B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9E0DEDC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2D29056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3.64* (−18.09 – −9.52)</w:t>
            </w:r>
          </w:p>
        </w:tc>
      </w:tr>
      <w:tr w:rsidR="009F2154" w:rsidRPr="009F2154" w14:paraId="13A016CF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33717FD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t>old</w:t>
            </w:r>
            <w:r w:rsidRPr="009F2154">
              <w:rPr>
                <w:rFonts w:eastAsia="Times New Roman"/>
                <w:b/>
                <w:color w:val="000000"/>
              </w:rPr>
              <w:t xml:space="preserve">     </w:t>
            </w:r>
          </w:p>
        </w:tc>
      </w:tr>
      <w:tr w:rsidR="009F2154" w:rsidRPr="009F2154" w14:paraId="4AFA9FEE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F97CB20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D589936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3.24* (−5.87 – −2.49)</w:t>
            </w:r>
          </w:p>
        </w:tc>
      </w:tr>
      <w:tr w:rsidR="009F2154" w:rsidRPr="009F2154" w14:paraId="242D32B8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0BD65C49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99F026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57* (−2.29 – −0.41)</w:t>
            </w:r>
          </w:p>
        </w:tc>
      </w:tr>
      <w:tr w:rsidR="009F2154" w:rsidRPr="009F2154" w14:paraId="6247B12B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4FF80E0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9000EE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4.45* (1.96 – 5.89)</w:t>
            </w:r>
          </w:p>
        </w:tc>
      </w:tr>
      <w:tr w:rsidR="009F2154" w:rsidRPr="009F2154" w14:paraId="71A33B8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36499E2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5705614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8.23* (−11.95 – −3.67)</w:t>
            </w:r>
          </w:p>
        </w:tc>
      </w:tr>
      <w:tr w:rsidR="009F2154" w:rsidRPr="009F2154" w14:paraId="14C586E2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E2F39B5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Urbanization</w:t>
            </w:r>
          </w:p>
        </w:tc>
      </w:tr>
      <w:tr w:rsidR="009F2154" w:rsidRPr="009F2154" w14:paraId="0491A02C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8D4536E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 xml:space="preserve">Metropolitan </w:t>
            </w:r>
          </w:p>
        </w:tc>
      </w:tr>
      <w:tr w:rsidR="009F2154" w:rsidRPr="009F2154" w14:paraId="12761D3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61BA592D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4FBFF18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88* (−5.30 – −0.25)</w:t>
            </w:r>
          </w:p>
        </w:tc>
      </w:tr>
      <w:tr w:rsidR="009F2154" w:rsidRPr="009F2154" w14:paraId="3C985413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584B136E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3353DF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10 (−3.30 – 0.27)</w:t>
            </w:r>
          </w:p>
        </w:tc>
      </w:tr>
      <w:tr w:rsidR="009F2154" w:rsidRPr="009F2154" w14:paraId="1C6EE2F8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ADE4115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B7396D8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4.95 (−0.37 – 7.64)</w:t>
            </w:r>
          </w:p>
        </w:tc>
      </w:tr>
      <w:tr w:rsidR="009F2154" w:rsidRPr="009F2154" w14:paraId="313C6A9C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505F95E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on-Metropolitan</w:t>
            </w:r>
          </w:p>
        </w:tc>
      </w:tr>
      <w:tr w:rsidR="009F2154" w:rsidRPr="009F2154" w14:paraId="0B235BC1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  <w:vAlign w:val="center"/>
          </w:tcPr>
          <w:p w14:paraId="75D2A5E1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D32A65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74* (−3.92 – −2.01)</w:t>
            </w:r>
          </w:p>
        </w:tc>
      </w:tr>
      <w:tr w:rsidR="009F2154" w:rsidRPr="009F2154" w14:paraId="2F4BC08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  <w:vAlign w:val="center"/>
          </w:tcPr>
          <w:p w14:paraId="6683A4EC" w14:textId="77777777" w:rsidR="009F2154" w:rsidRPr="009F2154" w:rsidRDefault="009F2154" w:rsidP="009F2154">
            <w:pPr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35AD935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0.28 (−0.09 – 0.80)</w:t>
            </w:r>
          </w:p>
        </w:tc>
      </w:tr>
      <w:tr w:rsidR="009F2154" w:rsidRPr="009F2154" w14:paraId="3C681260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263265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Regions</w:t>
            </w:r>
          </w:p>
        </w:tc>
      </w:tr>
      <w:tr w:rsidR="009F2154" w:rsidRPr="009F2154" w14:paraId="2F87F111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F95C3DD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ortheast</w:t>
            </w:r>
          </w:p>
        </w:tc>
      </w:tr>
      <w:tr w:rsidR="009F2154" w:rsidRPr="009F2154" w14:paraId="6B0F3313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0D37F5B7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6DA2D78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41* (−2.80 – −2.13)</w:t>
            </w:r>
          </w:p>
        </w:tc>
      </w:tr>
      <w:tr w:rsidR="009F2154" w:rsidRPr="009F2154" w14:paraId="0FB84858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412761F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EE69A40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5.69* (1.26 – 7.74)</w:t>
            </w:r>
          </w:p>
        </w:tc>
      </w:tr>
      <w:tr w:rsidR="009F2154" w:rsidRPr="009F2154" w14:paraId="58BA4AA9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BBC093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7B9A9F7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9.66* (−14.65 – −3.25)</w:t>
            </w:r>
          </w:p>
        </w:tc>
      </w:tr>
      <w:tr w:rsidR="009F2154" w:rsidRPr="009F2154" w14:paraId="0DDB47B4" w14:textId="77777777" w:rsidTr="00B41396">
        <w:trPr>
          <w:trHeight w:val="9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DCF1EBE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Midwest</w:t>
            </w:r>
          </w:p>
        </w:tc>
      </w:tr>
      <w:tr w:rsidR="009F2154" w:rsidRPr="009F2154" w14:paraId="155571F5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305A6E6D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84B219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4.67* (−5.34 – −4.21)</w:t>
            </w:r>
          </w:p>
        </w:tc>
      </w:tr>
      <w:tr w:rsidR="009F2154" w:rsidRPr="009F2154" w14:paraId="45B30751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0A018964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8007C7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1.89* (1.48 – 2.22)</w:t>
            </w:r>
          </w:p>
        </w:tc>
      </w:tr>
      <w:tr w:rsidR="009F2154" w:rsidRPr="009F2154" w14:paraId="3C885C84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02C897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7A2684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6.64* (4.87 – 7.69)</w:t>
            </w:r>
          </w:p>
        </w:tc>
      </w:tr>
      <w:tr w:rsidR="009F2154" w:rsidRPr="009F2154" w14:paraId="5813A578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652168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638474A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8.37* (−10.39 – −6.42)</w:t>
            </w:r>
          </w:p>
        </w:tc>
      </w:tr>
      <w:tr w:rsidR="009F2154" w:rsidRPr="009F2154" w14:paraId="4B40AC9A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4BFC04B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South</w:t>
            </w:r>
          </w:p>
        </w:tc>
      </w:tr>
      <w:tr w:rsidR="009F2154" w:rsidRPr="009F2154" w14:paraId="7796FC0F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0B2A61F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3FE2323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4.60* (−8.91 – −2.65)</w:t>
            </w:r>
          </w:p>
        </w:tc>
      </w:tr>
      <w:tr w:rsidR="009F2154" w:rsidRPr="009F2154" w14:paraId="4DAB9BA7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7650BF8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lastRenderedPageBreak/>
              <w:t>2004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12CFEC5E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.79* (−2.48 – −0.76)</w:t>
            </w:r>
          </w:p>
        </w:tc>
      </w:tr>
      <w:tr w:rsidR="009F2154" w:rsidRPr="009F2154" w14:paraId="476FF357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4B7F36C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A65335A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5.58* (2.29 – 7.51)</w:t>
            </w:r>
          </w:p>
        </w:tc>
      </w:tr>
      <w:tr w:rsidR="009F2154" w:rsidRPr="009F2154" w14:paraId="6419C247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CD71CC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379009F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13.01* (−17.87 – −6.85)</w:t>
            </w:r>
          </w:p>
        </w:tc>
      </w:tr>
      <w:tr w:rsidR="009F2154" w:rsidRPr="009F2154" w14:paraId="4EF8B69C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B3F1AEC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West</w:t>
            </w:r>
          </w:p>
        </w:tc>
      </w:tr>
      <w:tr w:rsidR="009F2154" w:rsidRPr="009F2154" w14:paraId="0B8AE6C2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3682679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199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3CC3144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2.49* (−5.77 – −1.50)</w:t>
            </w:r>
          </w:p>
        </w:tc>
      </w:tr>
      <w:tr w:rsidR="009F2154" w:rsidRPr="009F2154" w14:paraId="515CA27A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</w:tcPr>
          <w:p w14:paraId="6AC346E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07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0845FD0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-0.90 (−2.04 – 0.70)</w:t>
            </w:r>
          </w:p>
        </w:tc>
      </w:tr>
      <w:tr w:rsidR="009F2154" w:rsidRPr="009F2154" w14:paraId="742E642C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9D1FC15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201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7C0A2B2" w14:textId="77777777" w:rsidR="009F2154" w:rsidRPr="009F2154" w:rsidRDefault="009F2154" w:rsidP="009F2154">
            <w:pPr>
              <w:spacing w:beforeAutospacing="1" w:afterAutospacing="1"/>
              <w:rPr>
                <w:rFonts w:eastAsia="Times New Roman"/>
                <w:color w:val="000000"/>
                <w:lang w:eastAsia="zh-CN"/>
              </w:rPr>
            </w:pPr>
            <w:r w:rsidRPr="009F2154">
              <w:rPr>
                <w:lang w:eastAsia="zh-CN"/>
              </w:rPr>
              <w:t>6.86* (3.87 – 8.59)</w:t>
            </w:r>
          </w:p>
        </w:tc>
      </w:tr>
      <w:tr w:rsidR="009F2154" w:rsidRPr="009F2154" w14:paraId="0E6B1FEE" w14:textId="77777777" w:rsidTr="00B41396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32C5E03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</w:rPr>
            </w:pPr>
            <w:r w:rsidRPr="009F2154">
              <w:rPr>
                <w:color w:val="000000"/>
                <w:lang w:eastAsia="zh-CN" w:bidi="ar"/>
              </w:rPr>
              <w:t>2021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C36D3E0" w14:textId="77777777" w:rsidR="009F2154" w:rsidRPr="009F2154" w:rsidRDefault="009F2154" w:rsidP="009F2154">
            <w:pPr>
              <w:spacing w:beforeAutospacing="1" w:afterAutospacing="1"/>
              <w:rPr>
                <w:lang w:eastAsia="zh-CN"/>
              </w:rPr>
            </w:pPr>
            <w:r w:rsidRPr="009F2154">
              <w:rPr>
                <w:lang w:eastAsia="zh-CN"/>
              </w:rPr>
              <w:t>-6.91* (−11.16 – −1.87)</w:t>
            </w:r>
          </w:p>
        </w:tc>
      </w:tr>
      <w:tr w:rsidR="009F2154" w:rsidRPr="009F2154" w14:paraId="32BCE6CB" w14:textId="77777777" w:rsidTr="00B41396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EB4A223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: Non-Hispanic; APC: Annual Percent Change</w:t>
            </w:r>
          </w:p>
        </w:tc>
      </w:tr>
    </w:tbl>
    <w:p w14:paraId="13EEB791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br/>
      </w:r>
    </w:p>
    <w:p w14:paraId="099BA960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05BF2E0E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1AF88A34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20018865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55A5EEB5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3B7FD62A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0A89CBA3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71A9CD01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CB1B807" w14:textId="77777777" w:rsidR="00B245F2" w:rsidRDefault="00B245F2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804E388" w14:textId="2D5C519E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3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nnual percent change (APC) of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-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related age-adjusted mortality rates per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7E99B889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A4961B1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  <w:bookmarkStart w:id="25" w:name="_7btcvi84ef9w" w:colFirst="0" w:colLast="0"/>
      <w:bookmarkEnd w:id="25"/>
    </w:p>
    <w:p w14:paraId="1C35C24F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56BFF9A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2B39ABE9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E84D1E0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28745C1D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12FE80EE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48A4ED5F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7A333737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19DA33CA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63019B21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4FA93D85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2AA9ECD0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3EEA4B4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05316FA0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494059F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4DA87CF4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3CE6E76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31708C32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45BF2026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0411E4E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6D3481A1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125E01E4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Calibri" w:hAnsi="Times New Roman" w:cs="Times New Roman"/>
          <w:noProof/>
          <w:kern w:val="0"/>
          <w:lang w:val="en-GB"/>
          <w14:ligatures w14:val="none"/>
        </w:rPr>
        <w:drawing>
          <wp:anchor distT="0" distB="0" distL="114300" distR="114300" simplePos="0" relativeHeight="251659264" behindDoc="0" locked="0" layoutInCell="1" allowOverlap="1" wp14:anchorId="66BB1927" wp14:editId="32C0D997">
            <wp:simplePos x="0" y="0"/>
            <wp:positionH relativeFrom="column">
              <wp:posOffset>-549275</wp:posOffset>
            </wp:positionH>
            <wp:positionV relativeFrom="paragraph">
              <wp:posOffset>-914400</wp:posOffset>
            </wp:positionV>
            <wp:extent cx="6977380" cy="4884420"/>
            <wp:effectExtent l="0" t="0" r="13970" b="11430"/>
            <wp:wrapSquare wrapText="bothSides"/>
            <wp:docPr id="3" name="Picture 3" descr="C:\Users\usama\Documents\map chart maps\Age_Adjusted_Rate_35_29_to_384_82.jpegAge_Adjusted_Rate_35_29_to_384_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usama\Documents\map chart maps\Age_Adjusted_Rate_35_29_to_384_82.jpegAge_Adjusted_Rate_35_29_to_384_82"/>
                    <pic:cNvPicPr>
                      <a:picLocks noChangeAspect="1"/>
                    </pic:cNvPicPr>
                  </pic:nvPicPr>
                  <pic:blipFill>
                    <a:blip r:embed="rId6"/>
                    <a:srcRect l="7" r="7"/>
                    <a:stretch>
                      <a:fillRect/>
                    </a:stretch>
                  </pic:blipFill>
                  <pic:spPr>
                    <a:xfrm>
                      <a:off x="0" y="0"/>
                      <a:ext cx="697738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F2154">
        <w:rPr>
          <w:rFonts w:ascii="Times New Roman" w:eastAsia="Calibri" w:hAnsi="Times New Roman" w:cs="Times New Roman"/>
          <w:b/>
          <w:kern w:val="0"/>
          <w14:ligatures w14:val="none"/>
        </w:rPr>
        <w:t xml:space="preserve">Supplementary Figure 3. </w:t>
      </w:r>
      <w:proofErr w:type="spellStart"/>
      <w:r w:rsidRPr="009F2154">
        <w:rPr>
          <w:rFonts w:ascii="Times New Roman" w:eastAsia="Calibri" w:hAnsi="Times New Roman" w:cs="Times New Roman"/>
          <w:bCs/>
          <w:kern w:val="0"/>
          <w:lang w:val="en-GB"/>
          <w14:ligatures w14:val="none"/>
        </w:rPr>
        <w:t>prematre</w:t>
      </w:r>
      <w:proofErr w:type="spellEnd"/>
      <w:r w:rsidRPr="009F2154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Calibri" w:hAnsi="Times New Roman" w:cs="Times New Roman"/>
          <w:bCs/>
          <w:kern w:val="0"/>
          <w:lang w:val="en-GB"/>
          <w14:ligatures w14:val="none"/>
        </w:rPr>
        <w:t>Cardiac arrest-related</w:t>
      </w:r>
      <w:r w:rsidRPr="009F2154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age-adjusted mortality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rates per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, stratified by states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0.</w:t>
      </w:r>
    </w:p>
    <w:p w14:paraId="3B7B39CE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657399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Style13"/>
        <w:tblW w:w="1079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763"/>
        <w:gridCol w:w="2027"/>
        <w:gridCol w:w="2070"/>
        <w:gridCol w:w="1980"/>
        <w:gridCol w:w="2025"/>
        <w:gridCol w:w="1930"/>
      </w:tblGrid>
      <w:tr w:rsidR="009F2154" w:rsidRPr="009F2154" w14:paraId="0D3E1013" w14:textId="77777777" w:rsidTr="00B41396">
        <w:trPr>
          <w:trHeight w:val="418"/>
        </w:trPr>
        <w:tc>
          <w:tcPr>
            <w:tcW w:w="10795" w:type="dxa"/>
            <w:gridSpan w:val="6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2C106D4E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lastRenderedPageBreak/>
              <w:t xml:space="preserve">Age-Adjusted Rate </w:t>
            </w:r>
            <w:r w:rsidRPr="009F2154">
              <w:rPr>
                <w:rFonts w:eastAsia="Times New Roman"/>
                <w:b/>
                <w:color w:val="000000"/>
                <w:lang w:val="en-GB"/>
              </w:rPr>
              <w:t>Per 100,000</w:t>
            </w:r>
            <w:r w:rsidRPr="009F2154">
              <w:rPr>
                <w:rFonts w:eastAsia="Times New Roman"/>
                <w:b/>
                <w:color w:val="000000"/>
              </w:rPr>
              <w:t xml:space="preserve"> (95% CI)</w:t>
            </w:r>
          </w:p>
        </w:tc>
      </w:tr>
      <w:tr w:rsidR="009F2154" w:rsidRPr="009F2154" w14:paraId="325E13AB" w14:textId="77777777" w:rsidTr="00B41396">
        <w:trPr>
          <w:trHeight w:val="627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0FB5380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4BF263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 American Indian or Alaska N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142AADFE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bookmarkStart w:id="26" w:name="_iatd7dhyxcnr" w:colFirst="0" w:colLast="0"/>
            <w:bookmarkEnd w:id="26"/>
            <w:r w:rsidRPr="009F2154">
              <w:rPr>
                <w:rFonts w:eastAsia="Times New Roman"/>
                <w:b/>
                <w:color w:val="000000"/>
              </w:rPr>
              <w:t xml:space="preserve"> NH Asian or Pacific Islander</w:t>
            </w:r>
          </w:p>
        </w:tc>
        <w:tc>
          <w:tcPr>
            <w:tcW w:w="19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461B181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 Black or African Americ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2E37F9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 Whit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CA2F357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Hispanics or Latino</w:t>
            </w:r>
          </w:p>
        </w:tc>
      </w:tr>
      <w:tr w:rsidR="009F2154" w:rsidRPr="009F2154" w14:paraId="212B1890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5E25506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A4B9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9.49</w:t>
            </w:r>
          </w:p>
          <w:p w14:paraId="4C83E22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9.55 - 169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9139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1.00</w:t>
            </w:r>
          </w:p>
          <w:p w14:paraId="77C184F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5.86 - 236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79E9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297.44</w:t>
            </w:r>
            <w:r w:rsidRPr="009F2154">
              <w:rPr>
                <w:lang w:eastAsia="zh-CN" w:bidi="ar"/>
              </w:rPr>
              <w:br/>
              <w:t xml:space="preserve"> (294.64 - 300.2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632B3DF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1.94</w:t>
            </w:r>
          </w:p>
          <w:p w14:paraId="0CF4773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1.26 - 182.6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98EF81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6.40</w:t>
            </w:r>
          </w:p>
          <w:p w14:paraId="1CD136A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42.85 - 249.96)</w:t>
            </w:r>
          </w:p>
        </w:tc>
      </w:tr>
      <w:tr w:rsidR="009F2154" w:rsidRPr="009F2154" w14:paraId="7064FB91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0D5A0902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184A2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51.60 </w:t>
            </w:r>
          </w:p>
          <w:p w14:paraId="08E1650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42.47 - 160.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ED937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0.78</w:t>
            </w:r>
          </w:p>
          <w:p w14:paraId="3A3FE30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5.94 - 225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F4408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83.27</w:t>
            </w:r>
          </w:p>
          <w:p w14:paraId="185B75F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80.54 - 285.9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07C9948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7.33</w:t>
            </w:r>
          </w:p>
          <w:p w14:paraId="5B537B9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6.66 - 178.0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CB968C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2.66</w:t>
            </w:r>
          </w:p>
          <w:p w14:paraId="5FF5B67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9.30 - 236.03)</w:t>
            </w:r>
          </w:p>
        </w:tc>
      </w:tr>
      <w:tr w:rsidR="009F2154" w:rsidRPr="009F2154" w14:paraId="56517C59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6D13E6C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A53D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79</w:t>
            </w:r>
          </w:p>
          <w:p w14:paraId="68C015D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8.22 - 145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2705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7.53</w:t>
            </w:r>
          </w:p>
          <w:p w14:paraId="5A6C528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2.94 - 222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7FE1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83.41</w:t>
            </w:r>
          </w:p>
          <w:p w14:paraId="2FCB461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80.70 - 286.1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44BDD3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1.41</w:t>
            </w:r>
          </w:p>
          <w:p w14:paraId="0D72FF3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0.75 - 172.0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0FB5D89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4.34</w:t>
            </w:r>
          </w:p>
          <w:p w14:paraId="4E42089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1.07 - 237.62)</w:t>
            </w:r>
          </w:p>
        </w:tc>
      </w:tr>
      <w:tr w:rsidR="009F2154" w:rsidRPr="009F2154" w14:paraId="1E7046D6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0F1C523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8A4FA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30</w:t>
            </w:r>
          </w:p>
          <w:p w14:paraId="711DE34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1.78 - 148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2A4E41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9.22</w:t>
            </w:r>
          </w:p>
          <w:p w14:paraId="2ACE794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4.85 - 213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0E8FF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76.12</w:t>
            </w:r>
          </w:p>
          <w:p w14:paraId="1FB629B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73.46 - 278.7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A6BE8D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7.20</w:t>
            </w:r>
          </w:p>
          <w:p w14:paraId="08CF536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6.56 - 167.8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14BF2FB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221.33 </w:t>
            </w:r>
          </w:p>
          <w:p w14:paraId="0597750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218.22 - 224.44)</w:t>
            </w:r>
          </w:p>
        </w:tc>
      </w:tr>
      <w:tr w:rsidR="009F2154" w:rsidRPr="009F2154" w14:paraId="5C25E566" w14:textId="77777777" w:rsidTr="00B41396">
        <w:trPr>
          <w:trHeight w:val="418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545A3E4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529E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65</w:t>
            </w:r>
          </w:p>
          <w:p w14:paraId="37F453A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6.01 - 153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A59B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3.16</w:t>
            </w:r>
          </w:p>
          <w:p w14:paraId="60902A0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8.98 - 207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92E0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68.11</w:t>
            </w:r>
          </w:p>
          <w:p w14:paraId="16569F9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65.51 - 270.7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434A19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0.19</w:t>
            </w:r>
          </w:p>
          <w:p w14:paraId="422914B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9.56 - 160.8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3D0CCD6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6.31</w:t>
            </w:r>
          </w:p>
          <w:p w14:paraId="2F2FE9B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3.32 - 219.30)</w:t>
            </w:r>
          </w:p>
        </w:tc>
      </w:tr>
      <w:tr w:rsidR="009F2154" w:rsidRPr="009F2154" w14:paraId="729DA2E0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4DE64A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C92CE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8.12</w:t>
            </w:r>
          </w:p>
          <w:p w14:paraId="0ACC243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9.83 - 146.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94F47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1.27</w:t>
            </w:r>
          </w:p>
          <w:p w14:paraId="7174624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7.34 - 195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EC570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64.29</w:t>
            </w:r>
          </w:p>
          <w:p w14:paraId="3DD46C5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61.74 - 266.8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194DC8B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52.48</w:t>
            </w:r>
            <w:r w:rsidRPr="009F2154">
              <w:rPr>
                <w:lang w:eastAsia="zh-CN" w:bidi="ar"/>
              </w:rPr>
              <w:br/>
              <w:t xml:space="preserve"> (151.87 - 153.0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5819A5F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6.51</w:t>
            </w:r>
          </w:p>
          <w:p w14:paraId="6AFFCE6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3.66 - 209.35)</w:t>
            </w:r>
          </w:p>
        </w:tc>
      </w:tr>
      <w:tr w:rsidR="009F2154" w:rsidRPr="009F2154" w14:paraId="3C4EFC52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247E4F6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90F2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73</w:t>
            </w:r>
          </w:p>
          <w:p w14:paraId="0286A11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53 - 148.9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D932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4.44</w:t>
            </w:r>
          </w:p>
          <w:p w14:paraId="2C62ABF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0.73 - 188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CE69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59.01</w:t>
            </w:r>
          </w:p>
          <w:p w14:paraId="4CD61CD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56.51 - 261.5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4D1C7D7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9.95</w:t>
            </w:r>
          </w:p>
          <w:p w14:paraId="5905AAD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9.35 - 150.5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497738C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5.25</w:t>
            </w:r>
          </w:p>
          <w:p w14:paraId="7DC9A86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2.50 - 208.01)</w:t>
            </w:r>
          </w:p>
        </w:tc>
      </w:tr>
      <w:tr w:rsidR="009F2154" w:rsidRPr="009F2154" w14:paraId="76EFB7BE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D329B8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8627D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3.57</w:t>
            </w:r>
          </w:p>
          <w:p w14:paraId="0AB2749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37 - 151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2F7B6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7.99</w:t>
            </w:r>
          </w:p>
          <w:p w14:paraId="679E013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4.46 - 181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A2BE3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52.18</w:t>
            </w:r>
          </w:p>
          <w:p w14:paraId="0567B57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49.75 - 254.6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6A8A71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72</w:t>
            </w:r>
          </w:p>
          <w:p w14:paraId="3F1FCF1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4.13 - 145.3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4257764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97.56 </w:t>
            </w:r>
          </w:p>
          <w:p w14:paraId="30603C2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94.93 - 200.19)</w:t>
            </w:r>
          </w:p>
        </w:tc>
      </w:tr>
      <w:tr w:rsidR="009F2154" w:rsidRPr="009F2154" w14:paraId="6CCE509C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568FA9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27BC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53.69 </w:t>
            </w:r>
          </w:p>
          <w:p w14:paraId="6832491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45.31 - 162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BF1F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9.48</w:t>
            </w:r>
          </w:p>
          <w:p w14:paraId="6CEE8A6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6.15 - 172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0DDC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9.37</w:t>
            </w:r>
          </w:p>
          <w:p w14:paraId="5187CF1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46.98 - 251.7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6221667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43</w:t>
            </w:r>
          </w:p>
          <w:p w14:paraId="3666039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85 - 142.0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02A5399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3.33</w:t>
            </w:r>
          </w:p>
          <w:p w14:paraId="179FE98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0.80 - 195.86)</w:t>
            </w:r>
          </w:p>
        </w:tc>
      </w:tr>
      <w:tr w:rsidR="009F2154" w:rsidRPr="009F2154" w14:paraId="2BABEBF1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1F7517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FDA93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39.38 </w:t>
            </w:r>
          </w:p>
          <w:p w14:paraId="69523C8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31.66 - 147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EA2B0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8.51</w:t>
            </w:r>
          </w:p>
          <w:p w14:paraId="3C8115F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5.28 - 171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34729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0.14</w:t>
            </w:r>
          </w:p>
          <w:p w14:paraId="5A1C8D6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7.83 - 242.4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1469890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59</w:t>
            </w:r>
          </w:p>
          <w:p w14:paraId="2FB9A40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01 - 142.1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FD5C6D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6.07</w:t>
            </w:r>
          </w:p>
          <w:p w14:paraId="473A892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3.66 - 188.48)</w:t>
            </w:r>
          </w:p>
        </w:tc>
      </w:tr>
      <w:tr w:rsidR="009F2154" w:rsidRPr="009F2154" w14:paraId="05B61465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D87496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8C26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33.28 </w:t>
            </w:r>
          </w:p>
          <w:p w14:paraId="32E5A66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25.90 - 140.6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CB85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0.30</w:t>
            </w:r>
          </w:p>
          <w:p w14:paraId="61A8F16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7.24 - 163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178F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2.61</w:t>
            </w:r>
          </w:p>
          <w:p w14:paraId="4FCAB4A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0.37 - 234.8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E8186D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7.91</w:t>
            </w:r>
          </w:p>
          <w:p w14:paraId="3A1DEE7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34 - 138.4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951622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7.26</w:t>
            </w:r>
          </w:p>
          <w:p w14:paraId="3230659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4.97 - 179.54)</w:t>
            </w:r>
          </w:p>
        </w:tc>
      </w:tr>
      <w:tr w:rsidR="009F2154" w:rsidRPr="009F2154" w14:paraId="6BDB4A96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539258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62A1A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0.45</w:t>
            </w:r>
          </w:p>
          <w:p w14:paraId="1EDFB70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2.62 - 158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7CF55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8.27</w:t>
            </w:r>
          </w:p>
          <w:p w14:paraId="5FDCB8C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5.29 - 161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A8E67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3.55</w:t>
            </w:r>
          </w:p>
          <w:p w14:paraId="379EEE2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1.37 - 225.7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67221B9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13</w:t>
            </w:r>
          </w:p>
          <w:p w14:paraId="228A35A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57 - 136.6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B38CC1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7.02</w:t>
            </w:r>
          </w:p>
          <w:p w14:paraId="3CFA5D5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4.78 - 179.25)</w:t>
            </w:r>
          </w:p>
        </w:tc>
      </w:tr>
      <w:tr w:rsidR="009F2154" w:rsidRPr="009F2154" w14:paraId="61709932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56C94BF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4E72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58</w:t>
            </w:r>
          </w:p>
          <w:p w14:paraId="36D5810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32 - 147.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33DD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3.85</w:t>
            </w:r>
          </w:p>
          <w:p w14:paraId="5828FEB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13 - 146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135A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2.85</w:t>
            </w:r>
          </w:p>
          <w:p w14:paraId="0A34533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0.76 - 214.9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468142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3.22</w:t>
            </w:r>
            <w:r w:rsidRPr="009F2154">
              <w:rPr>
                <w:lang w:eastAsia="zh-CN" w:bidi="ar"/>
              </w:rPr>
              <w:br/>
            </w:r>
          </w:p>
          <w:p w14:paraId="77DA137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67 - 133.7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0429299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9.96</w:t>
            </w:r>
          </w:p>
          <w:p w14:paraId="3A2CBD8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7.86 - 172.07)</w:t>
            </w:r>
          </w:p>
        </w:tc>
      </w:tr>
      <w:tr w:rsidR="009F2154" w:rsidRPr="009F2154" w14:paraId="24EC317D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7B1FE3D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73334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46</w:t>
            </w:r>
          </w:p>
          <w:p w14:paraId="5883828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4.36 - 148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32B34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60</w:t>
            </w:r>
          </w:p>
          <w:p w14:paraId="5C13B26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8.01 - 143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AF376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0.20</w:t>
            </w:r>
          </w:p>
          <w:p w14:paraId="2EEDA0D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8.16 - 212.2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6D4149E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1.90</w:t>
            </w:r>
          </w:p>
          <w:p w14:paraId="7CBBFF6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1.37 - 132.4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5342C58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6.46</w:t>
            </w:r>
          </w:p>
          <w:p w14:paraId="43A17AA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4.44 - 168.48)</w:t>
            </w:r>
          </w:p>
        </w:tc>
      </w:tr>
      <w:tr w:rsidR="009F2154" w:rsidRPr="009F2154" w14:paraId="6B43870D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14335EC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8C8E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6.03</w:t>
            </w:r>
          </w:p>
          <w:p w14:paraId="5ECEEA2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9.04 - 153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9BD8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7.99</w:t>
            </w:r>
          </w:p>
          <w:p w14:paraId="01E891F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52 - 140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4E48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210.41</w:t>
            </w:r>
            <w:r w:rsidRPr="009F2154">
              <w:rPr>
                <w:lang w:eastAsia="zh-CN" w:bidi="ar"/>
              </w:rPr>
              <w:br/>
              <w:t xml:space="preserve"> (208.41 - 212.4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5231196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2.67</w:t>
            </w:r>
          </w:p>
          <w:p w14:paraId="40A8013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13 - 133.2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0842BC4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4.44</w:t>
            </w:r>
          </w:p>
          <w:p w14:paraId="033D8C7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2.49 - 166.38)</w:t>
            </w:r>
          </w:p>
        </w:tc>
      </w:tr>
      <w:tr w:rsidR="009F2154" w:rsidRPr="009F2154" w14:paraId="5ABC82C6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8A0F04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2F2D4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7.00</w:t>
            </w:r>
          </w:p>
          <w:p w14:paraId="39EA152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19 - 153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3A50E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8.94</w:t>
            </w:r>
          </w:p>
          <w:p w14:paraId="2C3EC90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6.64 - 13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B29E8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6.27</w:t>
            </w:r>
          </w:p>
          <w:p w14:paraId="0277A4F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4.32 - 208.2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4300530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0.47</w:t>
            </w:r>
          </w:p>
          <w:p w14:paraId="7E7CF47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9.94 - 131.0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1ABBD61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58.62 </w:t>
            </w:r>
          </w:p>
          <w:p w14:paraId="3312290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56.77 - 160.47)</w:t>
            </w:r>
          </w:p>
        </w:tc>
      </w:tr>
      <w:tr w:rsidR="009F2154" w:rsidRPr="009F2154" w14:paraId="691CC618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0CF1DD9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EC6C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6.30</w:t>
            </w:r>
          </w:p>
          <w:p w14:paraId="58AC300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9.44 - 163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B932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9.57</w:t>
            </w:r>
          </w:p>
          <w:p w14:paraId="1708F66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7.35 - 131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E12F2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6.93</w:t>
            </w:r>
          </w:p>
          <w:p w14:paraId="52DA8FF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5.01 - 208.8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5D18AF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2.82</w:t>
            </w:r>
          </w:p>
          <w:p w14:paraId="72CCDAD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29 - 133.3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37F4D51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6.38</w:t>
            </w:r>
          </w:p>
          <w:p w14:paraId="469F521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4.60 - 158.16)</w:t>
            </w:r>
          </w:p>
        </w:tc>
      </w:tr>
      <w:tr w:rsidR="009F2154" w:rsidRPr="009F2154" w14:paraId="3B3DB9DF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FE87817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53B70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4.40</w:t>
            </w:r>
          </w:p>
          <w:p w14:paraId="7AA0D1D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7.74 - 161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9E361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4.83</w:t>
            </w:r>
          </w:p>
          <w:p w14:paraId="7E8CD67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2.71 - 126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0C2DC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2.39</w:t>
            </w:r>
          </w:p>
          <w:p w14:paraId="7A442AA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0.52 - 204.2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424B43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0.52</w:t>
            </w:r>
          </w:p>
          <w:p w14:paraId="2F22655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0.00 - 131.0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55969FC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5.14</w:t>
            </w:r>
          </w:p>
          <w:p w14:paraId="0E7BB79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3.41 - 156.87)</w:t>
            </w:r>
          </w:p>
        </w:tc>
      </w:tr>
      <w:tr w:rsidR="009F2154" w:rsidRPr="009F2154" w14:paraId="7F64D793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A108072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C667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4.27</w:t>
            </w:r>
          </w:p>
          <w:p w14:paraId="3A94916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7.79 - 160.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B7EC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7.14</w:t>
            </w:r>
          </w:p>
          <w:p w14:paraId="185B680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5.07 - 129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2457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5.95</w:t>
            </w:r>
          </w:p>
          <w:p w14:paraId="23206C5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4.09 - 207.8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DE8BAE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2.16</w:t>
            </w:r>
          </w:p>
          <w:p w14:paraId="545697A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1.64 - 132.6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9044E1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6.27</w:t>
            </w:r>
          </w:p>
          <w:p w14:paraId="553578B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4.58 - 157.96)</w:t>
            </w:r>
          </w:p>
        </w:tc>
      </w:tr>
      <w:tr w:rsidR="009F2154" w:rsidRPr="009F2154" w14:paraId="5D92BAB2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5AAF0D1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966B1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01</w:t>
            </w:r>
          </w:p>
          <w:p w14:paraId="0D9770F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94 - 15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D5167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2.17</w:t>
            </w:r>
          </w:p>
          <w:p w14:paraId="5ACA795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0.19 - 124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9DD05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4.61</w:t>
            </w:r>
          </w:p>
          <w:p w14:paraId="554EED0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2.79 - 206.4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4FE8FC3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8.52</w:t>
            </w:r>
          </w:p>
          <w:p w14:paraId="381FAFE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8.01 - 129.0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32AD05E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9.75</w:t>
            </w:r>
          </w:p>
          <w:p w14:paraId="32C8D4A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8.14 - 151.37)</w:t>
            </w:r>
          </w:p>
        </w:tc>
      </w:tr>
      <w:tr w:rsidR="009F2154" w:rsidRPr="009F2154" w14:paraId="5535541C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111290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6A6121F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35.36 </w:t>
            </w:r>
          </w:p>
          <w:p w14:paraId="2B6070F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29.56 - 141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2DDBBAE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3.87</w:t>
            </w:r>
          </w:p>
          <w:p w14:paraId="619F238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2.01 - 115.7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312422C1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6.82</w:t>
            </w:r>
          </w:p>
          <w:p w14:paraId="52561EF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5.06 - 198.58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bottom"/>
          </w:tcPr>
          <w:p w14:paraId="4CEF46F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3.71</w:t>
            </w:r>
          </w:p>
          <w:p w14:paraId="128366E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3.21 - 124.21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bottom"/>
          </w:tcPr>
          <w:p w14:paraId="560E68BB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98</w:t>
            </w:r>
          </w:p>
          <w:p w14:paraId="01D4A11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45 - 143.52)</w:t>
            </w:r>
          </w:p>
        </w:tc>
      </w:tr>
      <w:tr w:rsidR="009F2154" w:rsidRPr="009F2154" w14:paraId="7DBA6A91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9E8A511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6D11676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3.52</w:t>
            </w:r>
          </w:p>
          <w:p w14:paraId="4FB989F4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7.13 - 179.9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1BEE28E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5.05</w:t>
            </w:r>
          </w:p>
          <w:p w14:paraId="1AA35EB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3.01 - 147.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8763D1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1.51</w:t>
            </w:r>
          </w:p>
          <w:p w14:paraId="3B11AF2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9.59 - 243.4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307986A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7.25</w:t>
            </w:r>
          </w:p>
          <w:p w14:paraId="412F3E1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6.73 - 137.78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4C6E8DAA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4.27</w:t>
            </w:r>
          </w:p>
          <w:p w14:paraId="483D964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2.53 - 196.02)</w:t>
            </w:r>
          </w:p>
        </w:tc>
      </w:tr>
      <w:tr w:rsidR="009F2154" w:rsidRPr="009F2154" w14:paraId="54CB4B08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41E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ECE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38.80</w:t>
            </w:r>
          </w:p>
          <w:p w14:paraId="6CD7ED0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33.52 - 44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E53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67.34</w:t>
            </w:r>
          </w:p>
          <w:p w14:paraId="2DE2F18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56.97 - 77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CEB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71.94</w:t>
            </w:r>
          </w:p>
          <w:p w14:paraId="6E5C458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66.56 - 77.3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4406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205.07</w:t>
            </w:r>
          </w:p>
          <w:p w14:paraId="2387B31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203.20 - 206.9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727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194.34</w:t>
            </w:r>
          </w:p>
          <w:p w14:paraId="5B4DDAAF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92.59 - 196.09)</w:t>
            </w:r>
          </w:p>
        </w:tc>
      </w:tr>
      <w:tr w:rsidR="009F2154" w:rsidRPr="009F2154" w14:paraId="6756173D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60A5B7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202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266454E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33.15 </w:t>
            </w:r>
          </w:p>
          <w:p w14:paraId="7219E5E0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28.41 - 37.9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6694B8E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61.90</w:t>
            </w:r>
          </w:p>
          <w:p w14:paraId="7286AA4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52.32 - 71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333EFAE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68.96</w:t>
            </w:r>
          </w:p>
          <w:p w14:paraId="122D124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63.90 - 74.0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6228F12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1.48</w:t>
            </w:r>
          </w:p>
          <w:p w14:paraId="56D7939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9.80 - 173.15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27469AFE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2.89</w:t>
            </w:r>
          </w:p>
          <w:p w14:paraId="5AB4DB83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1.32 - 164.46)</w:t>
            </w:r>
          </w:p>
        </w:tc>
      </w:tr>
      <w:tr w:rsidR="009F2154" w:rsidRPr="009F2154" w14:paraId="6374C348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798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AE8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34.65</w:t>
            </w:r>
          </w:p>
          <w:p w14:paraId="07A4F26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9.78 - 39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F099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44.00 </w:t>
            </w:r>
          </w:p>
          <w:p w14:paraId="18BF15D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35.96 - 52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C766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3.10</w:t>
            </w:r>
          </w:p>
          <w:p w14:paraId="59AF7C47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67.91 - 78.2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A31C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1.97</w:t>
            </w:r>
          </w:p>
          <w:p w14:paraId="7061318D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0.41 - 153.5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D9E5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84</w:t>
            </w:r>
          </w:p>
          <w:p w14:paraId="10D200C8" w14:textId="77777777" w:rsidR="009F2154" w:rsidRPr="009F2154" w:rsidRDefault="009F2154" w:rsidP="009F2154">
            <w:pPr>
              <w:spacing w:line="259" w:lineRule="auto"/>
              <w:jc w:val="center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3.37 - 146.30)</w:t>
            </w:r>
          </w:p>
        </w:tc>
      </w:tr>
      <w:tr w:rsidR="009F2154" w:rsidRPr="009F2154" w14:paraId="37AA7B44" w14:textId="77777777" w:rsidTr="00B41396">
        <w:trPr>
          <w:trHeight w:val="418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1749E11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Total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41E09DC9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  <w:bookmarkStart w:id="27" w:name="_4xbvxfrwz2x9" w:colFirst="0" w:colLast="0"/>
            <w:bookmarkEnd w:id="27"/>
          </w:p>
          <w:p w14:paraId="6111F6E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47.50</w:t>
            </w:r>
          </w:p>
          <w:p w14:paraId="093A797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40.0</w:t>
            </w:r>
            <w:r w:rsidRPr="009F2154">
              <w:rPr>
                <w:color w:val="000000"/>
                <w:lang w:val="en-GB" w:eastAsia="zh-CN" w:bidi="ar"/>
              </w:rPr>
              <w:t>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54.9</w:t>
            </w:r>
            <w:r w:rsidRPr="009F2154">
              <w:rPr>
                <w:color w:val="000000"/>
                <w:lang w:val="en-GB" w:eastAsia="zh-CN" w:bidi="ar"/>
              </w:rPr>
              <w:t>3)</w:t>
            </w:r>
          </w:p>
          <w:p w14:paraId="23530A93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43C9674B" w14:textId="77777777" w:rsidR="009F2154" w:rsidRPr="009F2154" w:rsidRDefault="009F2154" w:rsidP="009F2154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208C837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bookmarkStart w:id="28" w:name="_p4hk1d641vyr" w:colFirst="0" w:colLast="0"/>
            <w:bookmarkEnd w:id="28"/>
            <w:r w:rsidRPr="009F2154">
              <w:rPr>
                <w:color w:val="000000"/>
                <w:lang w:eastAsia="zh-CN" w:bidi="ar"/>
              </w:rPr>
              <w:t>159.91</w:t>
            </w:r>
          </w:p>
          <w:p w14:paraId="499B155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56.9</w:t>
            </w:r>
            <w:r w:rsidRPr="009F2154">
              <w:rPr>
                <w:color w:val="000000"/>
                <w:lang w:val="en-GB" w:eastAsia="zh-CN" w:bidi="ar"/>
              </w:rPr>
              <w:t>2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62.91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5D8E602D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3A0C99AE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1070814E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471D3FB0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bookmarkStart w:id="29" w:name="_hyesqeszvwrg" w:colFirst="0" w:colLast="0"/>
            <w:bookmarkEnd w:id="29"/>
            <w:r w:rsidRPr="009F2154">
              <w:rPr>
                <w:color w:val="000000"/>
                <w:lang w:eastAsia="zh-CN" w:bidi="ar"/>
              </w:rPr>
              <w:t>235.18</w:t>
            </w:r>
          </w:p>
          <w:p w14:paraId="48211F2D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23</w:t>
            </w:r>
            <w:r w:rsidRPr="009F2154">
              <w:rPr>
                <w:color w:val="000000"/>
                <w:lang w:val="en-GB" w:eastAsia="zh-CN" w:bidi="ar"/>
              </w:rPr>
              <w:t>3.00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37.37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39B5CBD4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0E594CA0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2DD49F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bookmarkStart w:id="30" w:name="_rxwyehrdr3ll" w:colFirst="0" w:colLast="0"/>
            <w:bookmarkEnd w:id="30"/>
            <w:r w:rsidRPr="009F2154">
              <w:rPr>
                <w:color w:val="000000"/>
                <w:lang w:eastAsia="zh-CN" w:bidi="ar"/>
              </w:rPr>
              <w:t>143.2156</w:t>
            </w:r>
          </w:p>
          <w:p w14:paraId="4E6BC9F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42.6</w:t>
            </w:r>
            <w:r w:rsidRPr="009F2154">
              <w:rPr>
                <w:color w:val="000000"/>
                <w:lang w:val="en-GB" w:eastAsia="zh-CN" w:bidi="ar"/>
              </w:rPr>
              <w:t>5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43.78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18301A3E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086B8CA0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0FE9046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val="en-GB" w:eastAsia="zh-CN" w:bidi="ar"/>
              </w:rPr>
            </w:pPr>
            <w:bookmarkStart w:id="31" w:name="_lyzqgolrrynu" w:colFirst="0" w:colLast="0"/>
            <w:bookmarkEnd w:id="31"/>
            <w:r w:rsidRPr="009F2154">
              <w:rPr>
                <w:color w:val="000000"/>
                <w:lang w:eastAsia="zh-CN" w:bidi="ar"/>
              </w:rPr>
              <w:t>184.3</w:t>
            </w:r>
            <w:r w:rsidRPr="009F2154">
              <w:rPr>
                <w:color w:val="000000"/>
                <w:lang w:val="en-GB" w:eastAsia="zh-CN" w:bidi="ar"/>
              </w:rPr>
              <w:t>8</w:t>
            </w:r>
          </w:p>
          <w:p w14:paraId="60F17F1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82.10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86.6</w:t>
            </w:r>
            <w:r w:rsidRPr="009F2154">
              <w:rPr>
                <w:color w:val="000000"/>
                <w:lang w:val="en-GB" w:eastAsia="zh-CN" w:bidi="ar"/>
              </w:rPr>
              <w:t>5)</w:t>
            </w:r>
          </w:p>
          <w:p w14:paraId="2BA6190F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1E1C1DA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F2154" w:rsidRPr="009F2154" w14:paraId="33B46608" w14:textId="77777777" w:rsidTr="00B41396">
        <w:trPr>
          <w:trHeight w:val="418"/>
        </w:trPr>
        <w:tc>
          <w:tcPr>
            <w:tcW w:w="1079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B340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H: Non-Hispanic</w:t>
            </w:r>
          </w:p>
        </w:tc>
      </w:tr>
    </w:tbl>
    <w:p w14:paraId="2ABB1B32" w14:textId="77777777" w:rsidR="009F2154" w:rsidRPr="009F2154" w:rsidRDefault="009F2154" w:rsidP="009F2154">
      <w:pPr>
        <w:spacing w:line="259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70F2248" w14:textId="4DF2B41C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4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Race/ Ethnicity stratifie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-related age-adjusted mortality </w:t>
      </w:r>
      <w:proofErr w:type="gramStart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>rate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per</w:t>
      </w:r>
      <w:proofErr w:type="gramEnd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4AA30B2F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Style14"/>
        <w:tblW w:w="10274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63"/>
        <w:gridCol w:w="2976"/>
        <w:gridCol w:w="3104"/>
        <w:gridCol w:w="3431"/>
      </w:tblGrid>
      <w:tr w:rsidR="009F2154" w:rsidRPr="009F2154" w14:paraId="11FD09D9" w14:textId="77777777" w:rsidTr="00B41396">
        <w:trPr>
          <w:trHeight w:val="420"/>
        </w:trPr>
        <w:tc>
          <w:tcPr>
            <w:tcW w:w="10274" w:type="dxa"/>
            <w:gridSpan w:val="4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BF0DA8B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</w:rPr>
              <w:t xml:space="preserve">Age-Adjusted Rate </w:t>
            </w:r>
            <w:r w:rsidRPr="009F2154">
              <w:rPr>
                <w:rFonts w:eastAsia="Times New Roman"/>
                <w:b/>
                <w:color w:val="000000"/>
                <w:lang w:val="en-GB"/>
              </w:rPr>
              <w:t>Per 100,000</w:t>
            </w:r>
            <w:r w:rsidRPr="009F2154">
              <w:rPr>
                <w:rFonts w:eastAsia="Times New Roman"/>
                <w:b/>
                <w:color w:val="000000"/>
              </w:rPr>
              <w:t xml:space="preserve"> (95% CI)</w:t>
            </w:r>
          </w:p>
        </w:tc>
      </w:tr>
      <w:tr w:rsidR="009F2154" w:rsidRPr="009F2154" w14:paraId="3D986E2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36F8D58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598E35B2" w14:textId="77777777" w:rsidR="009F2154" w:rsidRPr="009F2154" w:rsidRDefault="009F2154" w:rsidP="009F2154">
            <w:pPr>
              <w:jc w:val="both"/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t>young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3FAEC781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t>middle</w:t>
            </w:r>
          </w:p>
        </w:tc>
        <w:tc>
          <w:tcPr>
            <w:tcW w:w="343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F28718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F2154">
              <w:rPr>
                <w:rFonts w:eastAsia="Times New Roman"/>
                <w:b/>
                <w:color w:val="000000"/>
                <w:lang w:val="en-GB"/>
              </w:rPr>
              <w:t>old</w:t>
            </w:r>
          </w:p>
        </w:tc>
      </w:tr>
      <w:tr w:rsidR="009F2154" w:rsidRPr="009F2154" w14:paraId="6C5759F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1BC6E91F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A160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2.05 (11.82 - 12.29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B636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4.53 (83.79 - 85.26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253D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26.05 (823.01 - 829.09)</w:t>
            </w:r>
          </w:p>
        </w:tc>
      </w:tr>
      <w:tr w:rsidR="009F2154" w:rsidRPr="009F2154" w14:paraId="082840C0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6E24148D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3556B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24 (10.03 - 10.46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4D71B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1.13 (80.42 - 81.84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0F75D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05.72 (802.74 - 808.70)</w:t>
            </w:r>
          </w:p>
        </w:tc>
      </w:tr>
      <w:tr w:rsidR="009F2154" w:rsidRPr="009F2154" w14:paraId="4B1D19A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0B48CD76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ED4D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25 (10.04 - 10.47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77BE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8.89 (78.20 - 79.58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8C07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84.88 (781.95 - 787.80)</w:t>
            </w:r>
          </w:p>
        </w:tc>
      </w:tr>
      <w:tr w:rsidR="009F2154" w:rsidRPr="009F2154" w14:paraId="0284018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366EB4BA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1803D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25 (10.04 - 10.47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58E2E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6.24 (75.58 - 76.90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061C9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64.48 (761.61 - 767.35)</w:t>
            </w:r>
          </w:p>
        </w:tc>
      </w:tr>
      <w:tr w:rsidR="009F2154" w:rsidRPr="009F2154" w14:paraId="613C9EB4" w14:textId="77777777" w:rsidTr="00B41396">
        <w:trPr>
          <w:trHeight w:val="420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1D3AAF9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F2C1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29 (10.07 - 10.5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C59D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4.16 (73.52 - 74.80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F1F9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33.72 (730.93 - 736.51)</w:t>
            </w:r>
          </w:p>
        </w:tc>
      </w:tr>
      <w:tr w:rsidR="009F2154" w:rsidRPr="009F2154" w14:paraId="298822D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DA142F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E930D4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09 (10.86 - 11.32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71D0F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2.90 (72.28 - 73.53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6B2C1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96.83 (694.12 - 699.53)</w:t>
            </w:r>
          </w:p>
        </w:tc>
      </w:tr>
      <w:tr w:rsidR="009F2154" w:rsidRPr="009F2154" w14:paraId="2A39244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6AD3E76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2231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08 (10.85 - 11.3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8E44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2.37 (71.76 - 72.98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93C3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84.86 (682.20 - 687.52)</w:t>
            </w:r>
          </w:p>
        </w:tc>
      </w:tr>
      <w:tr w:rsidR="009F2154" w:rsidRPr="009F2154" w14:paraId="1A2CB90D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D31F7D5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0FD952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06 (10.83 - 11.29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4EB21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1.24 (70.65 - 71.84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12B81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59.09 (656.51 - 661.68)</w:t>
            </w:r>
          </w:p>
        </w:tc>
      </w:tr>
      <w:tr w:rsidR="009F2154" w:rsidRPr="009F2154" w14:paraId="207D731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0C3DCC6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9627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59 (10.36 - 10.8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3FE9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0.00 (69.41 - 70.58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BEFD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45.61 (643.08 - 648.14)</w:t>
            </w:r>
          </w:p>
        </w:tc>
      </w:tr>
      <w:tr w:rsidR="009F2154" w:rsidRPr="009F2154" w14:paraId="355F6A90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7B4D442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3FA37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43 (10.20 - 10.65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6F14F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0.47 (69.89 - 71.05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B84814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40.13 (637.63 - 642.63)</w:t>
            </w:r>
          </w:p>
        </w:tc>
      </w:tr>
      <w:tr w:rsidR="009F2154" w:rsidRPr="009F2154" w14:paraId="265D8040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2887E8E3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E066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64 (10.42 - 10.87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7C71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0.43 (69.85 - 71.00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E00B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17.18 (614.74 - 619.61)</w:t>
            </w:r>
          </w:p>
        </w:tc>
      </w:tr>
      <w:tr w:rsidR="009F2154" w:rsidRPr="009F2154" w14:paraId="0B0161F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C0DCF4B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D66B5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9.99 (9.77 - 10.2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E1465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8.66 (68.10 - 69.22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537D7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10.64 (608.24 - 613.04)</w:t>
            </w:r>
          </w:p>
        </w:tc>
      </w:tr>
      <w:tr w:rsidR="009F2154" w:rsidRPr="009F2154" w14:paraId="2326276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F177CB2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7953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9.94 (9.72 - 10.17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3ABE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8.23 (67.68 - 68.78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5B53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90.75 (588.42 - 593.08)</w:t>
            </w:r>
          </w:p>
        </w:tc>
      </w:tr>
      <w:tr w:rsidR="009F2154" w:rsidRPr="009F2154" w14:paraId="0E641047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9C31A4D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D4BB1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14 (9.91 - 10.36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192C6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8.36 (67.81 - 68.92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C9523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82.22 (579.93 - 584.50)</w:t>
            </w:r>
          </w:p>
        </w:tc>
      </w:tr>
      <w:tr w:rsidR="009F2154" w:rsidRPr="009F2154" w14:paraId="3010466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2FD136C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F58F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47 (10.24 - 10.70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4F26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0.58 (70.02 - 71.14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4C1E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80.55 (578.30 - 582.81)</w:t>
            </w:r>
          </w:p>
        </w:tc>
      </w:tr>
      <w:tr w:rsidR="009F2154" w:rsidRPr="009F2154" w14:paraId="1FCF524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B6A15AA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CE0DB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88 (10.65 - 11.1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F0581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1.33 (70.77 - 71.88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6FDF1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64.63 (562.44 - 566.83)</w:t>
            </w:r>
          </w:p>
        </w:tc>
      </w:tr>
      <w:tr w:rsidR="009F2154" w:rsidRPr="009F2154" w14:paraId="3B1A2AA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F9503A0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8FF0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0.82 (10.59 - 11.05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D34D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3.10 (72.53 - 73.66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01E6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72.18 (570.00 - 574.36)</w:t>
            </w:r>
          </w:p>
        </w:tc>
      </w:tr>
      <w:tr w:rsidR="009F2154" w:rsidRPr="009F2154" w14:paraId="3E0C9A8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5E34A71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20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ABC1F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19 (10.96 - 11.42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3D16B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2.87 (72.31 - 73.43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9E541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58.96 (556.83 - 561.09)</w:t>
            </w:r>
          </w:p>
        </w:tc>
      </w:tr>
      <w:tr w:rsidR="009F2154" w:rsidRPr="009F2154" w14:paraId="74B721A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0491BC83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9A44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38 (11.15 - 11.61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0754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4.65 (74.08 - 75.22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0598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65.45 (563.34 - 567.57)</w:t>
            </w:r>
          </w:p>
        </w:tc>
      </w:tr>
      <w:tr w:rsidR="009F2154" w:rsidRPr="009F2154" w14:paraId="5C0BA1D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092D172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79CAE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45 (11.22 - 11.69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68994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4.52 (73.95 - 75.09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CD824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46.77 (544.72 - 548.82)</w:t>
            </w:r>
          </w:p>
        </w:tc>
      </w:tr>
      <w:tr w:rsidR="009F2154" w:rsidRPr="009F2154" w14:paraId="54EDE035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54C1928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136DF6E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1.34 (11.10 - 11.57)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7CA536C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2.72 (72.15 - 73.28)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6932979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22.49 (520.51 - 524.46)</w:t>
            </w:r>
          </w:p>
        </w:tc>
      </w:tr>
      <w:tr w:rsidR="009F2154" w:rsidRPr="009F2154" w14:paraId="0392359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4BF2A1E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74BFAB1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5.08 (14.81 - 15.35)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7812BA2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9.10 (88.48 - 89.73)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17BC07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96.62 (594.53 - 598.71)</w:t>
            </w:r>
          </w:p>
        </w:tc>
      </w:tr>
      <w:tr w:rsidR="009F2154" w:rsidRPr="009F2154" w14:paraId="78B02E7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F450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70F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8.20 (17.91 - 18.49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B4B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98.17 (97.51 - 98.83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D81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618.50 (616.32 - 620.68)</w:t>
            </w:r>
          </w:p>
        </w:tc>
      </w:tr>
      <w:tr w:rsidR="009F2154" w:rsidRPr="009F2154" w14:paraId="3E93E8A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9F28C74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9030B1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4.76 (14.50 - 15.02)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54CD601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82.96 (82.35 - 83.57)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65EC8AC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63.41 (561.40 - 565.43)</w:t>
            </w:r>
          </w:p>
        </w:tc>
      </w:tr>
      <w:tr w:rsidR="009F2154" w:rsidRPr="009F2154" w14:paraId="12113C0E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2C26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887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12.90 (12.65 - 13.14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353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72.20 (71.63 - 72.77)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6B3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515.79 (513.87 - 517.71)</w:t>
            </w:r>
          </w:p>
        </w:tc>
      </w:tr>
      <w:tr w:rsidR="009F2154" w:rsidRPr="009F2154" w14:paraId="2DF6715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A39B077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Tota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523394BB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1.46</w:t>
            </w:r>
          </w:p>
          <w:p w14:paraId="1FDD990F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1.22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1.69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1345A719" w14:textId="77777777" w:rsidR="009F2154" w:rsidRPr="009F2154" w:rsidRDefault="009F2154" w:rsidP="009F2154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72282AF8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75.19</w:t>
            </w:r>
          </w:p>
          <w:p w14:paraId="0A05517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74.</w:t>
            </w:r>
            <w:r w:rsidRPr="009F2154">
              <w:rPr>
                <w:color w:val="000000"/>
                <w:lang w:val="en-GB" w:eastAsia="zh-CN" w:bidi="ar"/>
              </w:rPr>
              <w:t>5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75.</w:t>
            </w:r>
            <w:r w:rsidRPr="009F2154">
              <w:rPr>
                <w:color w:val="000000"/>
                <w:lang w:val="en-GB" w:eastAsia="zh-CN" w:bidi="ar"/>
              </w:rPr>
              <w:t>80)</w:t>
            </w:r>
          </w:p>
          <w:p w14:paraId="09135FA9" w14:textId="77777777" w:rsidR="009F2154" w:rsidRPr="009F2154" w:rsidRDefault="009F2154" w:rsidP="009F2154">
            <w:pPr>
              <w:spacing w:line="259" w:lineRule="auto"/>
              <w:rPr>
                <w:rFonts w:eastAsia="Calibri"/>
                <w:b/>
                <w:bCs/>
                <w:lang w:val="en-GB"/>
              </w:rPr>
            </w:pPr>
          </w:p>
          <w:p w14:paraId="47497B8F" w14:textId="77777777" w:rsidR="009F2154" w:rsidRPr="009F2154" w:rsidRDefault="009F2154" w:rsidP="009F2154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6915FA62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633.90</w:t>
            </w:r>
          </w:p>
          <w:p w14:paraId="0B336EDA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631.49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636.3</w:t>
            </w:r>
            <w:r w:rsidRPr="009F2154">
              <w:rPr>
                <w:color w:val="000000"/>
                <w:lang w:val="en-GB" w:eastAsia="zh-CN" w:bidi="ar"/>
              </w:rPr>
              <w:t>1)</w:t>
            </w:r>
          </w:p>
          <w:p w14:paraId="4F304E3A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0B35E748" w14:textId="77777777" w:rsidR="009F2154" w:rsidRPr="009F2154" w:rsidRDefault="009F2154" w:rsidP="009F2154">
            <w:pPr>
              <w:jc w:val="both"/>
              <w:rPr>
                <w:rFonts w:eastAsia="Times New Roman"/>
                <w:color w:val="000000"/>
              </w:rPr>
            </w:pPr>
          </w:p>
        </w:tc>
      </w:tr>
    </w:tbl>
    <w:p w14:paraId="62665185" w14:textId="77777777" w:rsidR="009F2154" w:rsidRPr="009F2154" w:rsidRDefault="009F2154" w:rsidP="009F2154">
      <w:pPr>
        <w:spacing w:line="259" w:lineRule="auto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0A524964" w14:textId="091E324C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5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ge group stratifie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-relat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ge adjusted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mortality </w:t>
      </w:r>
      <w:proofErr w:type="gramStart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>rate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per</w:t>
      </w:r>
      <w:proofErr w:type="gramEnd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100,000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11D62E4A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Style15"/>
        <w:tblW w:w="49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63"/>
        <w:gridCol w:w="1920"/>
        <w:gridCol w:w="2260"/>
      </w:tblGrid>
      <w:tr w:rsidR="009F2154" w:rsidRPr="009F2154" w14:paraId="6DC41C20" w14:textId="77777777" w:rsidTr="00B41396">
        <w:trPr>
          <w:trHeight w:val="420"/>
        </w:trPr>
        <w:tc>
          <w:tcPr>
            <w:tcW w:w="4943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  <w:vAlign w:val="center"/>
          </w:tcPr>
          <w:p w14:paraId="60BA7FC2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ge-Adjusted Rate /100,000 (95% CI)</w:t>
            </w:r>
          </w:p>
        </w:tc>
      </w:tr>
      <w:tr w:rsidR="009F2154" w:rsidRPr="009F2154" w14:paraId="25E4ACD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777F1FC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F8B1BD9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Metropolit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46B842BA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on-Metropolitan</w:t>
            </w:r>
          </w:p>
        </w:tc>
      </w:tr>
      <w:tr w:rsidR="009F2154" w:rsidRPr="009F2154" w14:paraId="4358CFE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</w:tcPr>
          <w:p w14:paraId="50C6A032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C88E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3.26</w:t>
            </w:r>
          </w:p>
          <w:p w14:paraId="691E32C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2.52 - 204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FFDF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6.42</w:t>
            </w:r>
          </w:p>
          <w:p w14:paraId="1D0E297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5.03 - 167.81)</w:t>
            </w:r>
          </w:p>
        </w:tc>
      </w:tr>
      <w:tr w:rsidR="009F2154" w:rsidRPr="009F2154" w14:paraId="7792DD6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</w:tcPr>
          <w:p w14:paraId="412CDAC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D2333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6.88</w:t>
            </w:r>
          </w:p>
          <w:p w14:paraId="4B04FD1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6.15 - 197.6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6EF38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2.08</w:t>
            </w:r>
          </w:p>
          <w:p w14:paraId="5080C85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0.72 - 163.44)</w:t>
            </w:r>
          </w:p>
        </w:tc>
      </w:tr>
      <w:tr w:rsidR="009F2154" w:rsidRPr="009F2154" w14:paraId="0BE3432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</w:tcPr>
          <w:p w14:paraId="5845189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DB7C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1.81</w:t>
            </w:r>
          </w:p>
          <w:p w14:paraId="080FC2A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1.11 - 192.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B629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7.88</w:t>
            </w:r>
          </w:p>
          <w:p w14:paraId="4CF270E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6.54 - 159.22)</w:t>
            </w:r>
          </w:p>
        </w:tc>
      </w:tr>
      <w:tr w:rsidR="009F2154" w:rsidRPr="009F2154" w14:paraId="298F525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</w:tcPr>
          <w:p w14:paraId="2893660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BE5CA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6.44</w:t>
            </w:r>
          </w:p>
          <w:p w14:paraId="56F6714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5.75 - 187.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638F9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4.86</w:t>
            </w:r>
          </w:p>
          <w:p w14:paraId="5189ABC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3.54 - 156.18)</w:t>
            </w:r>
          </w:p>
        </w:tc>
      </w:tr>
      <w:tr w:rsidR="009F2154" w:rsidRPr="009F2154" w14:paraId="1B7C3FAD" w14:textId="77777777" w:rsidTr="00B41396">
        <w:trPr>
          <w:trHeight w:val="420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7A56F97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E5CD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9.45</w:t>
            </w:r>
          </w:p>
          <w:p w14:paraId="3D2BBC7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8.78 - 180.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A8C9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9.14</w:t>
            </w:r>
          </w:p>
          <w:p w14:paraId="2E1FF81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7.85 - 150.43)</w:t>
            </w:r>
          </w:p>
        </w:tc>
      </w:tr>
      <w:tr w:rsidR="009F2154" w:rsidRPr="009F2154" w14:paraId="2604F600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08A39CB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C04CF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1.75</w:t>
            </w:r>
          </w:p>
          <w:p w14:paraId="775628F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1.10 - 172.4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6ED8F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3.42</w:t>
            </w:r>
          </w:p>
          <w:p w14:paraId="1A861CA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2.16 - 144.68)</w:t>
            </w:r>
          </w:p>
        </w:tc>
      </w:tr>
      <w:tr w:rsidR="009F2154" w:rsidRPr="009F2154" w14:paraId="4FD3E2D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75E299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EDD5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8.94</w:t>
            </w:r>
          </w:p>
          <w:p w14:paraId="522E887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8.30 - 169.5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5C44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97</w:t>
            </w:r>
          </w:p>
          <w:p w14:paraId="4FB78E1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72 - 143.21)</w:t>
            </w:r>
          </w:p>
        </w:tc>
      </w:tr>
      <w:tr w:rsidR="009F2154" w:rsidRPr="009F2154" w14:paraId="5BCC902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0EB18EE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C3C3A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3.57</w:t>
            </w:r>
          </w:p>
          <w:p w14:paraId="0D35BD0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2.94 - 164.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A27E5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36.03 </w:t>
            </w:r>
          </w:p>
          <w:p w14:paraId="31D537D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34.82 - 137.25)</w:t>
            </w:r>
          </w:p>
        </w:tc>
      </w:tr>
      <w:tr w:rsidR="009F2154" w:rsidRPr="009F2154" w14:paraId="59ED3A55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1C2AF2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5A76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59.77 </w:t>
            </w:r>
          </w:p>
          <w:p w14:paraId="1DB51F6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59.16 - 160.3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1556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4.94</w:t>
            </w:r>
          </w:p>
          <w:p w14:paraId="24B54A3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74 - 136.14)</w:t>
            </w:r>
          </w:p>
        </w:tc>
      </w:tr>
      <w:tr w:rsidR="009F2154" w:rsidRPr="009F2154" w14:paraId="1C6EF32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7CE3AF9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D4E09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8.20</w:t>
            </w:r>
          </w:p>
          <w:p w14:paraId="12B9EB7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7.60 - 158.8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89D99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49</w:t>
            </w:r>
          </w:p>
          <w:p w14:paraId="206D4EA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29 - 137.69)</w:t>
            </w:r>
          </w:p>
        </w:tc>
      </w:tr>
      <w:tr w:rsidR="009F2154" w:rsidRPr="009F2154" w14:paraId="264F2620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772CAA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5B36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3.02</w:t>
            </w:r>
          </w:p>
          <w:p w14:paraId="564FB40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2.43 - 153.6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A734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5.32</w:t>
            </w:r>
          </w:p>
          <w:p w14:paraId="6DE5DCA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4.12 - 136.51)</w:t>
            </w:r>
          </w:p>
        </w:tc>
      </w:tr>
      <w:tr w:rsidR="009F2154" w:rsidRPr="009F2154" w14:paraId="14909C95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45764E4D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A6AE0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0.44</w:t>
            </w:r>
          </w:p>
          <w:p w14:paraId="236FE68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49.87 - 151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EC105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lastRenderedPageBreak/>
              <w:t>135.10</w:t>
            </w:r>
          </w:p>
          <w:p w14:paraId="793C2CD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lastRenderedPageBreak/>
              <w:t xml:space="preserve"> (133.92 - 136.29)</w:t>
            </w:r>
          </w:p>
        </w:tc>
      </w:tr>
      <w:tr w:rsidR="009F2154" w:rsidRPr="009F2154" w14:paraId="317B4AE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0AD3B26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0150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5.79</w:t>
            </w:r>
          </w:p>
          <w:p w14:paraId="44E4625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5.23 - 146.3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CD27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3.70</w:t>
            </w:r>
          </w:p>
          <w:p w14:paraId="0342B73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53 - 134.88)</w:t>
            </w:r>
          </w:p>
        </w:tc>
      </w:tr>
      <w:tr w:rsidR="009F2154" w:rsidRPr="009F2154" w14:paraId="6C5AB0C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1F4D01D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E0DDBA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3.98</w:t>
            </w:r>
          </w:p>
          <w:p w14:paraId="58A6DF5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3.44 - 144.5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4D3045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3.65</w:t>
            </w:r>
          </w:p>
          <w:p w14:paraId="7E5A617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48 - 134.82)</w:t>
            </w:r>
          </w:p>
        </w:tc>
      </w:tr>
      <w:tr w:rsidR="009F2154" w:rsidRPr="009F2154" w14:paraId="677CF2C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6E3BCCB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9FC1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4.51</w:t>
            </w:r>
          </w:p>
          <w:p w14:paraId="70B82C2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3.97 - 145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2F0C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4.38</w:t>
            </w:r>
          </w:p>
          <w:p w14:paraId="0E5B815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21 - 135.54)</w:t>
            </w:r>
          </w:p>
        </w:tc>
      </w:tr>
      <w:tr w:rsidR="009F2154" w:rsidRPr="009F2154" w14:paraId="05310B6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3F7A2A1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AD628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22</w:t>
            </w:r>
          </w:p>
          <w:p w14:paraId="32A9113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69 - 141.7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B06F5E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4.66</w:t>
            </w:r>
          </w:p>
          <w:p w14:paraId="75136C5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3.50 - 135.82)</w:t>
            </w:r>
          </w:p>
        </w:tc>
      </w:tr>
      <w:tr w:rsidR="009F2154" w:rsidRPr="009F2154" w14:paraId="738C60C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458EF2D7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6F115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3.21</w:t>
            </w:r>
          </w:p>
          <w:p w14:paraId="5D5B775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2.68 - 143.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E0DB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94</w:t>
            </w:r>
          </w:p>
          <w:p w14:paraId="6561C9E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77 - 138.10)</w:t>
            </w:r>
          </w:p>
        </w:tc>
      </w:tr>
      <w:tr w:rsidR="009F2154" w:rsidRPr="009F2154" w14:paraId="442F14D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B69069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72F6C8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46</w:t>
            </w:r>
          </w:p>
          <w:p w14:paraId="3164745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9.94 - 140.9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5D088B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5.81</w:t>
            </w:r>
          </w:p>
          <w:p w14:paraId="5C18F2F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4.65 - 136.96)</w:t>
            </w:r>
          </w:p>
        </w:tc>
      </w:tr>
      <w:tr w:rsidR="009F2154" w:rsidRPr="009F2154" w14:paraId="15D6D48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5D3FBE7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AE22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2.33</w:t>
            </w:r>
          </w:p>
          <w:p w14:paraId="1243B75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82 - 142.8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E042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8.07</w:t>
            </w:r>
          </w:p>
          <w:p w14:paraId="42536F0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6.91 - 139.23)</w:t>
            </w:r>
          </w:p>
        </w:tc>
      </w:tr>
      <w:tr w:rsidR="009F2154" w:rsidRPr="009F2154" w14:paraId="749902DC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6DA42458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1333F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8.47</w:t>
            </w:r>
          </w:p>
          <w:p w14:paraId="74BE39A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96 - 138.9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B716E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5.57</w:t>
            </w:r>
          </w:p>
          <w:p w14:paraId="4AF6AEB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4.43 - 136.71)</w:t>
            </w:r>
          </w:p>
        </w:tc>
      </w:tr>
      <w:tr w:rsidR="009F2154" w:rsidRPr="009F2154" w14:paraId="5EABC93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</w:tcPr>
          <w:p w14:paraId="2D0F991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4A71329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3.00</w:t>
            </w:r>
          </w:p>
          <w:p w14:paraId="73ADC06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51 - 133.4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6BBA7C6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0.24</w:t>
            </w:r>
          </w:p>
          <w:p w14:paraId="6C42EDD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9.13 - 131.36)</w:t>
            </w:r>
          </w:p>
        </w:tc>
      </w:tr>
      <w:tr w:rsidR="009F2154" w:rsidRPr="009F2154" w14:paraId="5F59036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</w:tcPr>
          <w:p w14:paraId="7F52468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126867D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5.66</w:t>
            </w:r>
          </w:p>
          <w:p w14:paraId="4A64389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5.14 - 156.1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1DC978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8.46</w:t>
            </w:r>
          </w:p>
          <w:p w14:paraId="06AE149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7.27 - 149.66)</w:t>
            </w:r>
          </w:p>
        </w:tc>
      </w:tr>
      <w:tr w:rsidR="009F2154" w:rsidRPr="009F2154" w14:paraId="227DD06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84BC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Tot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1AA7" w14:textId="77777777" w:rsidR="009F2154" w:rsidRPr="009F2154" w:rsidRDefault="009F2154" w:rsidP="009F2154">
            <w:pPr>
              <w:spacing w:line="259" w:lineRule="auto"/>
              <w:jc w:val="center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59.64</w:t>
            </w:r>
          </w:p>
          <w:p w14:paraId="0D9C6A56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59.0</w:t>
            </w:r>
            <w:r w:rsidRPr="009F2154">
              <w:rPr>
                <w:color w:val="000000"/>
                <w:lang w:val="en-GB" w:eastAsia="zh-CN" w:bidi="ar"/>
              </w:rPr>
              <w:t>5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60.24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2DD9" w14:textId="77777777" w:rsidR="009F2154" w:rsidRPr="009F2154" w:rsidRDefault="009F2154" w:rsidP="009F2154">
            <w:pPr>
              <w:spacing w:line="259" w:lineRule="auto"/>
              <w:jc w:val="both"/>
              <w:textAlignment w:val="center"/>
              <w:rPr>
                <w:color w:val="000000"/>
                <w:lang w:val="en-GB"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41.</w:t>
            </w:r>
            <w:r w:rsidRPr="009F2154">
              <w:rPr>
                <w:color w:val="000000"/>
                <w:lang w:val="en-GB" w:eastAsia="zh-CN" w:bidi="ar"/>
              </w:rPr>
              <w:t>60</w:t>
            </w:r>
          </w:p>
          <w:p w14:paraId="02F3B80D" w14:textId="77777777" w:rsidR="009F2154" w:rsidRPr="009F2154" w:rsidRDefault="009F2154" w:rsidP="009F2154">
            <w:pPr>
              <w:spacing w:line="259" w:lineRule="auto"/>
              <w:jc w:val="both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40.3</w:t>
            </w:r>
            <w:r w:rsidRPr="009F2154">
              <w:rPr>
                <w:color w:val="000000"/>
                <w:lang w:val="en-GB" w:eastAsia="zh-CN" w:bidi="ar"/>
              </w:rPr>
              <w:t>8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42.8</w:t>
            </w:r>
            <w:r w:rsidRPr="009F2154">
              <w:rPr>
                <w:color w:val="000000"/>
                <w:lang w:val="en-GB" w:eastAsia="zh-CN" w:bidi="ar"/>
              </w:rPr>
              <w:t>2)</w:t>
            </w:r>
          </w:p>
          <w:p w14:paraId="5AE87282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FAFD9FA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284A2343" w14:textId="77777777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6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Urbanization stratifie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proofErr w:type="spellStart"/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prematre</w:t>
      </w:r>
      <w:proofErr w:type="spellEnd"/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-related age-adjusted mortality </w:t>
      </w:r>
      <w:proofErr w:type="gramStart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>rate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per</w:t>
      </w:r>
      <w:proofErr w:type="gramEnd"/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0.</w:t>
      </w:r>
    </w:p>
    <w:tbl>
      <w:tblPr>
        <w:tblStyle w:val="Style16"/>
        <w:tblW w:w="94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63"/>
        <w:gridCol w:w="1928"/>
        <w:gridCol w:w="2434"/>
        <w:gridCol w:w="2160"/>
        <w:gridCol w:w="2160"/>
      </w:tblGrid>
      <w:tr w:rsidR="009F2154" w:rsidRPr="009F2154" w14:paraId="5323A710" w14:textId="77777777" w:rsidTr="00B41396">
        <w:trPr>
          <w:trHeight w:val="420"/>
        </w:trPr>
        <w:tc>
          <w:tcPr>
            <w:tcW w:w="9445" w:type="dxa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FFFFFF"/>
            <w:vAlign w:val="center"/>
          </w:tcPr>
          <w:p w14:paraId="3F379A35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ge-Adjusted Rate /100,000 (95% CI)</w:t>
            </w:r>
          </w:p>
        </w:tc>
      </w:tr>
      <w:tr w:rsidR="009F2154" w:rsidRPr="009F2154" w14:paraId="5797522E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9CCF96A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78920D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Northeas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12BE9175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Midwest</w:t>
            </w:r>
          </w:p>
        </w:tc>
        <w:tc>
          <w:tcPr>
            <w:tcW w:w="216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3DF00CF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S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D2ECDB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West</w:t>
            </w:r>
          </w:p>
        </w:tc>
      </w:tr>
      <w:tr w:rsidR="009F2154" w:rsidRPr="009F2154" w14:paraId="38E40D82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633880F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907F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280.24 </w:t>
            </w:r>
          </w:p>
          <w:p w14:paraId="1A7315A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278.54 - 281.9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169E0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03.05</w:t>
            </w:r>
          </w:p>
          <w:p w14:paraId="53178C8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02.08 - 104.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785F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51</w:t>
            </w:r>
          </w:p>
          <w:p w14:paraId="095C1E6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6.42 - 188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E07AAB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4.79</w:t>
            </w:r>
          </w:p>
          <w:p w14:paraId="772DF38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3.17 - 236.40)</w:t>
            </w:r>
          </w:p>
        </w:tc>
      </w:tr>
      <w:tr w:rsidR="009F2154" w:rsidRPr="009F2154" w14:paraId="121BEF5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1FE70620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E2C18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73.92</w:t>
            </w:r>
          </w:p>
          <w:p w14:paraId="22284CD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72.25 - 275.58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17948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98.82</w:t>
            </w:r>
          </w:p>
          <w:p w14:paraId="46A9545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97.87 - 99.7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152CB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9.23</w:t>
            </w:r>
          </w:p>
          <w:p w14:paraId="6C60B77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8.18 - 18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556BA51A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0.17</w:t>
            </w:r>
          </w:p>
          <w:p w14:paraId="1DA9B1E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8.58 - 231.75)</w:t>
            </w:r>
          </w:p>
        </w:tc>
      </w:tr>
      <w:tr w:rsidR="009F2154" w:rsidRPr="009F2154" w14:paraId="64F645E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FFFFF"/>
            <w:vAlign w:val="center"/>
          </w:tcPr>
          <w:p w14:paraId="54B9F4C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0997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67.63</w:t>
            </w:r>
          </w:p>
          <w:p w14:paraId="353D1B6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65.99 - 269.2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1849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95.52</w:t>
            </w:r>
          </w:p>
          <w:p w14:paraId="4658F2A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94.59 - 96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1709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1.29</w:t>
            </w:r>
          </w:p>
          <w:p w14:paraId="7E294A1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0.27 - 172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10C2A2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229.64 </w:t>
            </w:r>
          </w:p>
          <w:p w14:paraId="1AB9CCE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228.08 - 231.20)</w:t>
            </w:r>
          </w:p>
        </w:tc>
      </w:tr>
      <w:tr w:rsidR="009F2154" w:rsidRPr="009F2154" w14:paraId="23D0CE1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vAlign w:val="center"/>
          </w:tcPr>
          <w:p w14:paraId="56E4B184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7B05C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64.05</w:t>
            </w:r>
          </w:p>
          <w:p w14:paraId="709A2BB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62.43 - 265.6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8BE5B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92.57</w:t>
            </w:r>
          </w:p>
          <w:p w14:paraId="42F7ABD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91.67 - 93.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8735B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63.95</w:t>
            </w:r>
          </w:p>
          <w:p w14:paraId="0824573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62.96 - 164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532B97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4.83</w:t>
            </w:r>
          </w:p>
          <w:p w14:paraId="3602C87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3.30 - 226.36)</w:t>
            </w:r>
          </w:p>
        </w:tc>
      </w:tr>
      <w:tr w:rsidR="009F2154" w:rsidRPr="009F2154" w14:paraId="692E87FD" w14:textId="77777777" w:rsidTr="00B41396">
        <w:trPr>
          <w:trHeight w:val="420"/>
        </w:trPr>
        <w:tc>
          <w:tcPr>
            <w:tcW w:w="76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1C7F8B9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C13D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55.97</w:t>
            </w:r>
          </w:p>
          <w:p w14:paraId="24334C4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54.39 - 257.5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2C3D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7.07</w:t>
            </w:r>
          </w:p>
          <w:p w14:paraId="082107B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6.20 - 87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10EA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55.91</w:t>
            </w:r>
          </w:p>
          <w:p w14:paraId="530C187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54.95 - 156.8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212D05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0.07</w:t>
            </w:r>
          </w:p>
          <w:p w14:paraId="76CE736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8.57 - 221.56)</w:t>
            </w:r>
          </w:p>
        </w:tc>
      </w:tr>
      <w:tr w:rsidR="009F2154" w:rsidRPr="009F2154" w14:paraId="53D14A08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3923F710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C9E7D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8.74</w:t>
            </w:r>
          </w:p>
          <w:p w14:paraId="63D02AC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47.18 - 250.2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06D270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0.67</w:t>
            </w:r>
          </w:p>
          <w:p w14:paraId="54C3F5F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9.83 - 81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BFF86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9.35</w:t>
            </w:r>
          </w:p>
          <w:p w14:paraId="6BAA0C1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8.42 - 15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59ECBD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0.29</w:t>
            </w:r>
          </w:p>
          <w:p w14:paraId="67FF9A5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8.84 - 211.73)</w:t>
            </w:r>
          </w:p>
        </w:tc>
      </w:tr>
      <w:tr w:rsidR="009F2154" w:rsidRPr="009F2154" w14:paraId="44B6246D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1F11FEDB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AEB4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48.09</w:t>
            </w:r>
          </w:p>
          <w:p w14:paraId="70CFF25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46.54 - 249.6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078E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8.93</w:t>
            </w:r>
          </w:p>
          <w:p w14:paraId="657BF20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8.11 - 79.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150A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7.00</w:t>
            </w:r>
          </w:p>
          <w:p w14:paraId="508033D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6.09 - 147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6152A8A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4.21</w:t>
            </w:r>
          </w:p>
          <w:p w14:paraId="3B1C38A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2.81 - 205.61)</w:t>
            </w:r>
          </w:p>
        </w:tc>
      </w:tr>
      <w:tr w:rsidR="009F2154" w:rsidRPr="009F2154" w14:paraId="77BF00B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1AA0478F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E60A40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8.68</w:t>
            </w:r>
          </w:p>
          <w:p w14:paraId="4123EFC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7.17 - 240.1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B347F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4.45</w:t>
            </w:r>
          </w:p>
          <w:p w14:paraId="6ADBB26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3.66 - 75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59038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2.26</w:t>
            </w:r>
          </w:p>
          <w:p w14:paraId="36E9E6C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1.38 - 143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46464C3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0.44</w:t>
            </w:r>
          </w:p>
          <w:p w14:paraId="11E776A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9.07 - 201.81)</w:t>
            </w:r>
          </w:p>
        </w:tc>
      </w:tr>
      <w:tr w:rsidR="009F2154" w:rsidRPr="009F2154" w14:paraId="4F2B7D1F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58B3A7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F5DF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5.87</w:t>
            </w:r>
          </w:p>
          <w:p w14:paraId="74D4D27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34.39 - 237.3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B750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1.63</w:t>
            </w:r>
          </w:p>
          <w:p w14:paraId="1DE4636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0.86 - 72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56D0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0.19</w:t>
            </w:r>
          </w:p>
          <w:p w14:paraId="79F4C23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9.32 - 141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3DCBB0EA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3.94</w:t>
            </w:r>
          </w:p>
          <w:p w14:paraId="4A4EE17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2.60 - 195.27)</w:t>
            </w:r>
          </w:p>
        </w:tc>
      </w:tr>
      <w:tr w:rsidR="009F2154" w:rsidRPr="009F2154" w14:paraId="4DE219ED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526BFCA1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lastRenderedPageBreak/>
              <w:t>20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3C79BA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30.97</w:t>
            </w:r>
          </w:p>
          <w:p w14:paraId="6BAC515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29.51 - 232.4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B8EBAA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4.72</w:t>
            </w:r>
          </w:p>
          <w:p w14:paraId="6D35C52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3.94 - 75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DA492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8.49</w:t>
            </w:r>
          </w:p>
          <w:p w14:paraId="4B36510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7.64 - 139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DCFB29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3.07</w:t>
            </w:r>
          </w:p>
          <w:p w14:paraId="240423E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1.76 - 194.38)</w:t>
            </w:r>
          </w:p>
        </w:tc>
      </w:tr>
      <w:tr w:rsidR="009F2154" w:rsidRPr="009F2154" w14:paraId="3534D6A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76097E1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77F9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20.23</w:t>
            </w:r>
          </w:p>
          <w:p w14:paraId="1D269D19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8.81 - 221.6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5885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3.15</w:t>
            </w:r>
          </w:p>
          <w:p w14:paraId="6B2D788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2.38 - 73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4DE8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6.23</w:t>
            </w:r>
          </w:p>
          <w:p w14:paraId="0089D00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5.39 - 137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41FDDD4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49</w:t>
            </w:r>
          </w:p>
          <w:p w14:paraId="431FC77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6.21 - 188.77)</w:t>
            </w:r>
          </w:p>
        </w:tc>
      </w:tr>
      <w:tr w:rsidR="009F2154" w:rsidRPr="009F2154" w14:paraId="2FCFD48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471BD97A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72ED1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9.97</w:t>
            </w:r>
          </w:p>
          <w:p w14:paraId="5DFF82E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8.59 - 211.3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4D73B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4.40</w:t>
            </w:r>
          </w:p>
          <w:p w14:paraId="6C5D1C3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3.63 - 75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B10DABA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33.47</w:t>
            </w:r>
          </w:p>
          <w:p w14:paraId="60A3DC9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32.64 - 134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0951C66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0.26</w:t>
            </w:r>
          </w:p>
          <w:p w14:paraId="213600F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8.98 - 191.53)</w:t>
            </w:r>
          </w:p>
        </w:tc>
      </w:tr>
      <w:tr w:rsidR="009F2154" w:rsidRPr="009F2154" w14:paraId="3114284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53182B5C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441B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1.27</w:t>
            </w:r>
          </w:p>
          <w:p w14:paraId="129AB6E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9.92 - 202.6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8253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5.23</w:t>
            </w:r>
          </w:p>
          <w:p w14:paraId="3A69AD7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4.46 - 76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178D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7.26</w:t>
            </w:r>
          </w:p>
          <w:p w14:paraId="1BF4ACB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6.47 - 128.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1491AFB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8.50</w:t>
            </w:r>
          </w:p>
          <w:p w14:paraId="340EA67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7.26 - 189.75)</w:t>
            </w:r>
          </w:p>
        </w:tc>
      </w:tr>
      <w:tr w:rsidR="009F2154" w:rsidRPr="009F2154" w14:paraId="57C11BD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D59DC7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6CD08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5.73</w:t>
            </w:r>
          </w:p>
          <w:p w14:paraId="08887D2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4.42 - 197.0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36C850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6.41</w:t>
            </w:r>
          </w:p>
          <w:p w14:paraId="0BAFA24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5.64 - 77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BF0F89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6.29</w:t>
            </w:r>
          </w:p>
          <w:p w14:paraId="167ED78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5.51 - 127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1B1E77D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6.56</w:t>
            </w:r>
          </w:p>
          <w:p w14:paraId="7AE9006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5.33 - 187.78)</w:t>
            </w:r>
          </w:p>
        </w:tc>
      </w:tr>
      <w:tr w:rsidR="009F2154" w:rsidRPr="009F2154" w14:paraId="58F317A9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2656491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F01D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4.62</w:t>
            </w:r>
          </w:p>
          <w:p w14:paraId="2735C8E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3.32 - 195.9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92A2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79.90</w:t>
            </w:r>
          </w:p>
          <w:p w14:paraId="3E83B52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79.12 - 80.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A34F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5.98</w:t>
            </w:r>
          </w:p>
          <w:p w14:paraId="315FF69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5.21 - 126.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49833A5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10</w:t>
            </w:r>
          </w:p>
          <w:p w14:paraId="4A63279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5.89 - 188.30)</w:t>
            </w:r>
          </w:p>
        </w:tc>
      </w:tr>
      <w:tr w:rsidR="009F2154" w:rsidRPr="009F2154" w14:paraId="0A1783F4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0DF8AA3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D63355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0.65</w:t>
            </w:r>
          </w:p>
          <w:p w14:paraId="267C0C7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9.37 - 191.9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F7D6C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1.19</w:t>
            </w:r>
          </w:p>
          <w:p w14:paraId="61F6D3A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0.41 - 81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21FFE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4.40</w:t>
            </w:r>
          </w:p>
          <w:p w14:paraId="146281FB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3.65 - 125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2213DD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9.29</w:t>
            </w:r>
          </w:p>
          <w:p w14:paraId="704E622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8.13 - 180.46)</w:t>
            </w:r>
          </w:p>
        </w:tc>
      </w:tr>
      <w:tr w:rsidR="009F2154" w:rsidRPr="009F2154" w14:paraId="6A41DBBB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432DD3C6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22C3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4.51</w:t>
            </w:r>
          </w:p>
          <w:p w14:paraId="4A08342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3.23 - 195.8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53F5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3.27</w:t>
            </w:r>
          </w:p>
          <w:p w14:paraId="251AD20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2.49 - 84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83AF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3.60</w:t>
            </w:r>
          </w:p>
          <w:p w14:paraId="1DFA3F0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2.86 - 124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2451366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4.16</w:t>
            </w:r>
          </w:p>
          <w:p w14:paraId="5AA0EA1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3.00 - 185.32)</w:t>
            </w:r>
          </w:p>
        </w:tc>
      </w:tr>
      <w:tr w:rsidR="009F2154" w:rsidRPr="009F2154" w14:paraId="12CD44E1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7B979189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0B7379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0.20</w:t>
            </w:r>
          </w:p>
          <w:p w14:paraId="0FDCA1C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8.93 - 191.4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36334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3.79</w:t>
            </w:r>
          </w:p>
          <w:p w14:paraId="205AA2D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3.01 - 84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260B7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0.91</w:t>
            </w:r>
          </w:p>
          <w:p w14:paraId="5E922E3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0.19 - 121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290366F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0.54</w:t>
            </w:r>
          </w:p>
          <w:p w14:paraId="0291148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9.40 - 181.68)</w:t>
            </w:r>
          </w:p>
        </w:tc>
      </w:tr>
      <w:tr w:rsidR="009F2154" w:rsidRPr="009F2154" w14:paraId="2747E4C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67D82A4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DBD68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05</w:t>
            </w:r>
          </w:p>
          <w:p w14:paraId="0EC15A2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5.81 - 188.2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D2A1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7.08</w:t>
            </w:r>
          </w:p>
          <w:p w14:paraId="50359C7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6.28 - 87.8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0335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2.88</w:t>
            </w:r>
          </w:p>
          <w:p w14:paraId="6F7F17C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2.16 - 123.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FFFFF"/>
            <w:vAlign w:val="bottom"/>
          </w:tcPr>
          <w:p w14:paraId="79BF1DF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5.37</w:t>
            </w:r>
          </w:p>
          <w:p w14:paraId="33ED079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4.23 - 186.51)</w:t>
            </w:r>
          </w:p>
        </w:tc>
      </w:tr>
      <w:tr w:rsidR="009F2154" w:rsidRPr="009F2154" w14:paraId="6DC50CF6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C204205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91753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1.31</w:t>
            </w:r>
          </w:p>
          <w:p w14:paraId="034B5A3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0.10 - 182.5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D0942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88.99</w:t>
            </w:r>
          </w:p>
          <w:p w14:paraId="68D12B8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8.19 - 89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80FA1F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9.07</w:t>
            </w:r>
          </w:p>
          <w:p w14:paraId="5E0843B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8.37 - 119.7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vAlign w:val="bottom"/>
          </w:tcPr>
          <w:p w14:paraId="7E199B43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8.42</w:t>
            </w:r>
          </w:p>
          <w:p w14:paraId="376661D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7.32 - 179.53)</w:t>
            </w:r>
          </w:p>
        </w:tc>
      </w:tr>
      <w:tr w:rsidR="009F2154" w:rsidRPr="009F2154" w14:paraId="4F99B2C7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center"/>
          </w:tcPr>
          <w:p w14:paraId="3B8F239E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7D562DC0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5.27</w:t>
            </w:r>
          </w:p>
          <w:p w14:paraId="6E261848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4.09 - 176.45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467E73F9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90.08</w:t>
            </w:r>
          </w:p>
          <w:p w14:paraId="7C33EDF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89.29 - 90.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FFFFF"/>
            <w:vAlign w:val="bottom"/>
          </w:tcPr>
          <w:p w14:paraId="6F3E47F8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10.12 </w:t>
            </w:r>
          </w:p>
          <w:p w14:paraId="435BEA82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09.45 - 110.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FFFFF"/>
            <w:vAlign w:val="bottom"/>
          </w:tcPr>
          <w:p w14:paraId="384048F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73.16</w:t>
            </w:r>
          </w:p>
          <w:p w14:paraId="153C912A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72.08 - 174.23)</w:t>
            </w:r>
          </w:p>
        </w:tc>
      </w:tr>
      <w:tr w:rsidR="009F2154" w:rsidRPr="009F2154" w14:paraId="24752DBA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566C50D0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14651135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2.38</w:t>
            </w:r>
          </w:p>
          <w:p w14:paraId="0451E956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1.08 - 213.68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55713BDE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01.46</w:t>
            </w:r>
          </w:p>
          <w:p w14:paraId="7412934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00.61 - 102.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7A81C2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25.38</w:t>
            </w:r>
          </w:p>
          <w:p w14:paraId="574BC6A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24.68 - 126.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1111A687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3.61</w:t>
            </w:r>
          </w:p>
          <w:p w14:paraId="6D2E4E0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2.46 - 204.76)</w:t>
            </w:r>
          </w:p>
        </w:tc>
      </w:tr>
      <w:tr w:rsidR="009F2154" w:rsidRPr="009F2154" w14:paraId="4D80CD2F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0CB7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CA1A5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02.51</w:t>
            </w:r>
          </w:p>
          <w:p w14:paraId="379216A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01.23 - 203.8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D03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05.58</w:t>
            </w:r>
          </w:p>
          <w:p w14:paraId="5493A560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04.70 - 106.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3F6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41.09</w:t>
            </w:r>
          </w:p>
          <w:p w14:paraId="0558F8A3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40.33 - 141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72AC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219.99</w:t>
            </w:r>
          </w:p>
          <w:p w14:paraId="6240080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218.76 - 221.22)</w:t>
            </w:r>
          </w:p>
        </w:tc>
      </w:tr>
      <w:tr w:rsidR="009F2154" w:rsidRPr="009F2154" w14:paraId="5E608135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614C5957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490C5391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84</w:t>
            </w:r>
          </w:p>
          <w:p w14:paraId="78EED044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6.62 - 189.05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7CB8C4CC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97.41</w:t>
            </w:r>
          </w:p>
          <w:p w14:paraId="5762CF4D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96.59 - 98.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bottom"/>
          </w:tcPr>
          <w:p w14:paraId="04B7AD4B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19.17</w:t>
            </w:r>
          </w:p>
          <w:p w14:paraId="157FD471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18.48 - 119.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bottom"/>
          </w:tcPr>
          <w:p w14:paraId="64059D62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98.86</w:t>
            </w:r>
          </w:p>
          <w:p w14:paraId="4673AA7E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97.72 - 200.00)</w:t>
            </w:r>
          </w:p>
        </w:tc>
      </w:tr>
      <w:tr w:rsidR="009F2154" w:rsidRPr="009F2154" w14:paraId="608D3643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BB80" w14:textId="77777777" w:rsidR="009F2154" w:rsidRPr="009F2154" w:rsidRDefault="009F2154" w:rsidP="009F2154">
            <w:pPr>
              <w:rPr>
                <w:rFonts w:eastAsia="Times New Roman"/>
                <w:color w:val="000000"/>
              </w:rPr>
            </w:pPr>
            <w:r w:rsidRPr="009F2154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F0E6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170.88 </w:t>
            </w:r>
          </w:p>
          <w:p w14:paraId="12E86167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169.72 - 172.0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6895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 xml:space="preserve">88.92 </w:t>
            </w:r>
          </w:p>
          <w:p w14:paraId="69D216DC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>(88.13 - 89.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3E424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02.20</w:t>
            </w:r>
          </w:p>
          <w:p w14:paraId="65141A55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01.57 - 102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263D" w14:textId="77777777" w:rsidR="009F2154" w:rsidRPr="009F2154" w:rsidRDefault="009F2154" w:rsidP="009F2154">
            <w:pPr>
              <w:spacing w:line="259" w:lineRule="auto"/>
              <w:textAlignment w:val="bottom"/>
              <w:rPr>
                <w:lang w:eastAsia="zh-CN" w:bidi="ar"/>
              </w:rPr>
            </w:pPr>
            <w:r w:rsidRPr="009F2154">
              <w:rPr>
                <w:lang w:eastAsia="zh-CN" w:bidi="ar"/>
              </w:rPr>
              <w:t>187.51</w:t>
            </w:r>
          </w:p>
          <w:p w14:paraId="5E1ED98F" w14:textId="77777777" w:rsidR="009F2154" w:rsidRPr="009F2154" w:rsidRDefault="009F2154" w:rsidP="009F2154">
            <w:pPr>
              <w:spacing w:line="259" w:lineRule="auto"/>
              <w:textAlignment w:val="bottom"/>
              <w:rPr>
                <w:rFonts w:eastAsia="Times New Roman"/>
                <w:color w:val="000000"/>
              </w:rPr>
            </w:pPr>
            <w:r w:rsidRPr="009F2154">
              <w:rPr>
                <w:lang w:eastAsia="zh-CN" w:bidi="ar"/>
              </w:rPr>
              <w:t xml:space="preserve"> (186.41 - 188.62)</w:t>
            </w:r>
          </w:p>
        </w:tc>
      </w:tr>
      <w:tr w:rsidR="009F2154" w:rsidRPr="009F2154" w14:paraId="730B30CE" w14:textId="77777777" w:rsidTr="00B41396">
        <w:trPr>
          <w:trHeight w:val="420"/>
        </w:trPr>
        <w:tc>
          <w:tcPr>
            <w:tcW w:w="76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24679716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Total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351BEC4D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218.3432</w:t>
            </w:r>
          </w:p>
          <w:p w14:paraId="0B45207D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216.9</w:t>
            </w:r>
            <w:r w:rsidRPr="009F2154">
              <w:rPr>
                <w:color w:val="000000"/>
                <w:lang w:val="en-GB" w:eastAsia="zh-CN" w:bidi="ar"/>
              </w:rPr>
              <w:t>5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19.74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75FC1F1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85.7716</w:t>
            </w:r>
          </w:p>
          <w:p w14:paraId="6440D03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84.9</w:t>
            </w:r>
            <w:r w:rsidRPr="009F2154">
              <w:rPr>
                <w:color w:val="000000"/>
                <w:lang w:val="en-GB" w:eastAsia="zh-CN" w:bidi="ar"/>
              </w:rPr>
              <w:t>5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86.59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25802CA4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F2F2F2"/>
            <w:vAlign w:val="center"/>
          </w:tcPr>
          <w:p w14:paraId="413D499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val="en-GB"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37.3</w:t>
            </w:r>
            <w:r w:rsidRPr="009F2154">
              <w:rPr>
                <w:color w:val="000000"/>
                <w:lang w:val="en-GB" w:eastAsia="zh-CN" w:bidi="ar"/>
              </w:rPr>
              <w:t>3</w:t>
            </w:r>
          </w:p>
          <w:p w14:paraId="673C5681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36.50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138.15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10CF855B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043BBC85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F2F2F2"/>
            <w:vAlign w:val="center"/>
          </w:tcPr>
          <w:p w14:paraId="02BBE03C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color w:val="000000"/>
                <w:lang w:eastAsia="zh-CN" w:bidi="ar"/>
              </w:rPr>
            </w:pPr>
            <w:r w:rsidRPr="009F2154">
              <w:rPr>
                <w:color w:val="000000"/>
                <w:lang w:eastAsia="zh-CN" w:bidi="ar"/>
              </w:rPr>
              <w:t>198.89</w:t>
            </w:r>
          </w:p>
          <w:p w14:paraId="7C960DD3" w14:textId="77777777" w:rsidR="009F2154" w:rsidRPr="009F2154" w:rsidRDefault="009F2154" w:rsidP="009F2154">
            <w:pPr>
              <w:spacing w:line="259" w:lineRule="auto"/>
              <w:jc w:val="right"/>
              <w:textAlignment w:val="center"/>
              <w:rPr>
                <w:rFonts w:eastAsia="Calibri"/>
                <w:color w:val="000000"/>
                <w:lang w:val="en-GB"/>
              </w:rPr>
            </w:pPr>
            <w:r w:rsidRPr="009F2154">
              <w:rPr>
                <w:color w:val="000000"/>
                <w:lang w:val="en-GB" w:eastAsia="zh-CN" w:bidi="ar"/>
              </w:rPr>
              <w:t>(</w:t>
            </w:r>
            <w:r w:rsidRPr="009F2154">
              <w:rPr>
                <w:color w:val="000000"/>
                <w:lang w:eastAsia="zh-CN" w:bidi="ar"/>
              </w:rPr>
              <w:t>197.</w:t>
            </w:r>
            <w:r w:rsidRPr="009F2154">
              <w:rPr>
                <w:color w:val="000000"/>
                <w:lang w:val="en-GB" w:eastAsia="zh-CN" w:bidi="ar"/>
              </w:rPr>
              <w:t>60</w:t>
            </w:r>
            <w:r w:rsidRPr="009F2154">
              <w:rPr>
                <w:rFonts w:eastAsia="Calibri"/>
                <w:color w:val="000000"/>
              </w:rPr>
              <w:t>-</w:t>
            </w:r>
            <w:r w:rsidRPr="009F2154">
              <w:rPr>
                <w:color w:val="000000"/>
                <w:lang w:eastAsia="zh-CN" w:bidi="ar"/>
              </w:rPr>
              <w:t>200.18</w:t>
            </w:r>
            <w:r w:rsidRPr="009F2154">
              <w:rPr>
                <w:color w:val="000000"/>
                <w:lang w:val="en-GB" w:eastAsia="zh-CN" w:bidi="ar"/>
              </w:rPr>
              <w:t>)</w:t>
            </w:r>
          </w:p>
          <w:p w14:paraId="239D420E" w14:textId="77777777" w:rsidR="009F2154" w:rsidRPr="009F2154" w:rsidRDefault="009F2154" w:rsidP="009F2154">
            <w:pPr>
              <w:spacing w:line="259" w:lineRule="auto"/>
              <w:rPr>
                <w:rFonts w:eastAsia="Calibri"/>
                <w:lang w:val="en-GB"/>
              </w:rPr>
            </w:pPr>
          </w:p>
          <w:p w14:paraId="62FBDAF1" w14:textId="77777777" w:rsidR="009F2154" w:rsidRPr="009F2154" w:rsidRDefault="009F2154" w:rsidP="009F2154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0F5C4633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1FDD3A3" w14:textId="0B45EC6B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7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Region-stratified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C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-related age-adjusted mortality rates per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3.</w:t>
      </w:r>
    </w:p>
    <w:p w14:paraId="61AD0E7F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Style17"/>
        <w:tblW w:w="71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47"/>
        <w:gridCol w:w="3931"/>
        <w:gridCol w:w="1242"/>
      </w:tblGrid>
      <w:tr w:rsidR="009F2154" w:rsidRPr="009F2154" w14:paraId="411690E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1208C2" w14:textId="77777777" w:rsidR="009F2154" w:rsidRPr="009F2154" w:rsidRDefault="009F2154" w:rsidP="009F2154">
            <w:pPr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Stat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E6E687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Age-Adjusted Rate /100,000 (95% CI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2679AC" w14:textId="77777777" w:rsidR="009F2154" w:rsidRPr="009F2154" w:rsidRDefault="009F2154" w:rsidP="009F2154">
            <w:pPr>
              <w:jc w:val="center"/>
              <w:rPr>
                <w:rFonts w:eastAsia="Times New Roman"/>
                <w:b/>
                <w:color w:val="000000"/>
              </w:rPr>
            </w:pPr>
            <w:r w:rsidRPr="009F2154">
              <w:rPr>
                <w:rFonts w:eastAsia="Times New Roman"/>
                <w:b/>
                <w:color w:val="000000"/>
              </w:rPr>
              <w:t>Percentile</w:t>
            </w:r>
          </w:p>
        </w:tc>
      </w:tr>
      <w:tr w:rsidR="009F2154" w:rsidRPr="009F2154" w14:paraId="6EA6F9B0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CA75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Alaba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AA7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09.24 (208.19 - 210.2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198241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7.23%</w:t>
            </w:r>
          </w:p>
        </w:tc>
      </w:tr>
      <w:tr w:rsidR="009F2154" w:rsidRPr="009F2154" w14:paraId="32F52972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C5BB5E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Alask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B1C45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7.38 (65.30 - 69.4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C50F9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8.37%</w:t>
            </w:r>
          </w:p>
        </w:tc>
      </w:tr>
      <w:tr w:rsidR="009F2154" w:rsidRPr="009F2154" w14:paraId="38F53F0B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B65C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Arizo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A6E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24.98 (124.29 - 125.6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28A2689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3.27%</w:t>
            </w:r>
          </w:p>
        </w:tc>
      </w:tr>
      <w:tr w:rsidR="009F2154" w:rsidRPr="009F2154" w14:paraId="00E18F4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806AC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Arkansa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8D2FB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5.18 (134.12 - 136.2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6BFD4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7.35%</w:t>
            </w:r>
          </w:p>
        </w:tc>
      </w:tr>
      <w:tr w:rsidR="009F2154" w:rsidRPr="009F2154" w14:paraId="792DB905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4685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lastRenderedPageBreak/>
              <w:t>Californ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513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85.74 (285.28 - 286.2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702AF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3.88%</w:t>
            </w:r>
          </w:p>
        </w:tc>
      </w:tr>
      <w:tr w:rsidR="009F2154" w:rsidRPr="009F2154" w14:paraId="04669A62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1FECD9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Colorado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CE40BC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3.04 (72.38 - 73.7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964876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8.57%</w:t>
            </w:r>
          </w:p>
        </w:tc>
      </w:tr>
      <w:tr w:rsidR="009F2154" w:rsidRPr="009F2154" w14:paraId="3B2B9161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47F6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Connecticu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A89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58.24 (256.98 - 259.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095BAC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5.71%</w:t>
            </w:r>
          </w:p>
        </w:tc>
      </w:tr>
      <w:tr w:rsidR="009F2154" w:rsidRPr="009F2154" w14:paraId="248101D1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75007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Delawar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A0BBD6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9.95 (48.80 - 51.1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52E75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2.24%</w:t>
            </w:r>
          </w:p>
        </w:tc>
      </w:tr>
      <w:tr w:rsidR="009F2154" w:rsidRPr="009F2154" w14:paraId="29C42B0B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7E4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District of Columb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2AF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1.31 (79.38 - 83.2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6D9BA1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6.73%</w:t>
            </w:r>
          </w:p>
        </w:tc>
      </w:tr>
      <w:tr w:rsidR="009F2154" w:rsidRPr="009F2154" w14:paraId="16785041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B40B0D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Florid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18EB8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44.63 (144.24 - 145.0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118DC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9.59%</w:t>
            </w:r>
          </w:p>
        </w:tc>
      </w:tr>
      <w:tr w:rsidR="009F2154" w:rsidRPr="009F2154" w14:paraId="10106B5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7BF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Georg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A9D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93.67 (292.69 - 294.6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3FC25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5.92%</w:t>
            </w:r>
          </w:p>
        </w:tc>
      </w:tr>
      <w:tr w:rsidR="009F2154" w:rsidRPr="009F2154" w14:paraId="45CEC5E4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F29E41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Hawaii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ADFF8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13.99 (212.11 - 215.8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31993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5.71%</w:t>
            </w:r>
          </w:p>
        </w:tc>
      </w:tr>
      <w:tr w:rsidR="009F2154" w:rsidRPr="009F2154" w14:paraId="17945D1B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949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Idaho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549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1.74 (70.62 - 72.8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DE84A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6.53%</w:t>
            </w:r>
          </w:p>
        </w:tc>
      </w:tr>
      <w:tr w:rsidR="009F2154" w:rsidRPr="009F2154" w14:paraId="15BB64EB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C4854A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Illinoi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3A2F5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9.60 (59.26 - 59.9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37E79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.12%</w:t>
            </w:r>
          </w:p>
        </w:tc>
      </w:tr>
      <w:tr w:rsidR="009F2154" w:rsidRPr="009F2154" w14:paraId="302ADD7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4A89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India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4855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4.27 (83.70 - 84.8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6EA131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8.78%</w:t>
            </w:r>
          </w:p>
        </w:tc>
      </w:tr>
      <w:tr w:rsidR="009F2154" w:rsidRPr="009F2154" w14:paraId="54A46BF3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7F2A6B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Iow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8B454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9.22 (78.47 - 79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EE93A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2.65%</w:t>
            </w:r>
          </w:p>
        </w:tc>
      </w:tr>
      <w:tr w:rsidR="009F2154" w:rsidRPr="009F2154" w14:paraId="5ADA8718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3F24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Kansa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1733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19.56 (118.56 - 120.5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DBF889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1.22%</w:t>
            </w:r>
          </w:p>
        </w:tc>
      </w:tr>
      <w:tr w:rsidR="009F2154" w:rsidRPr="009F2154" w14:paraId="7E36C97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7D9012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Kentucky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0CA8A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19.52 (118.68 - 120.3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AFE026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9.18%</w:t>
            </w:r>
          </w:p>
        </w:tc>
      </w:tr>
      <w:tr w:rsidR="009F2154" w:rsidRPr="009F2154" w14:paraId="112746ED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259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Louisia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C46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0.24 (89.51 - 90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6EA11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2.86%</w:t>
            </w:r>
          </w:p>
        </w:tc>
      </w:tr>
      <w:tr w:rsidR="009F2154" w:rsidRPr="009F2154" w14:paraId="1D755BB2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D8BBD4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ain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AA83A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2.97 (61.97 - 63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9EDD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4.29%</w:t>
            </w:r>
          </w:p>
        </w:tc>
      </w:tr>
      <w:tr w:rsidR="009F2154" w:rsidRPr="009F2154" w14:paraId="227DBDC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7D4D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aryland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D14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6.28 (35.88 - 36.6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F49179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.04%</w:t>
            </w:r>
          </w:p>
        </w:tc>
      </w:tr>
      <w:tr w:rsidR="009F2154" w:rsidRPr="009F2154" w14:paraId="3740C090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E64792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assachusett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54826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57.35 (156.61 - 158.0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CA05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7.55%</w:t>
            </w:r>
          </w:p>
        </w:tc>
      </w:tr>
      <w:tr w:rsidR="009F2154" w:rsidRPr="009F2154" w14:paraId="3151B451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37BE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ichiga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F4F4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9.67 (69.26 - 70.0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C18681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4.49%</w:t>
            </w:r>
          </w:p>
        </w:tc>
      </w:tr>
      <w:tr w:rsidR="009F2154" w:rsidRPr="009F2154" w14:paraId="2FD075D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7F5CC5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innesot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16C72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5.29 (34.88 - 35.7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E24DD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0.00%</w:t>
            </w:r>
          </w:p>
        </w:tc>
      </w:tr>
      <w:tr w:rsidR="009F2154" w:rsidRPr="009F2154" w14:paraId="465E53D6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78F1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ississippi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AC76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93.44 (291.82 - 295.0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0E0EE5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7.96%</w:t>
            </w:r>
          </w:p>
        </w:tc>
      </w:tr>
      <w:tr w:rsidR="009F2154" w:rsidRPr="009F2154" w14:paraId="6424C7EC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C3211E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issouri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DA56B5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2.02 (91.42 - 92.6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3D63A7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4.90%</w:t>
            </w:r>
          </w:p>
        </w:tc>
      </w:tr>
      <w:tr w:rsidR="009F2154" w:rsidRPr="009F2154" w14:paraId="33B170F4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82CC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Monta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B2A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9.30 (68.04 - 70.5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67D70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2.45%</w:t>
            </w:r>
          </w:p>
        </w:tc>
      </w:tr>
      <w:tr w:rsidR="009F2154" w:rsidRPr="009F2154" w14:paraId="26298A38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46FDB5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brask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7FE40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97.06 (195.47 - 198.6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5B507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1.63%</w:t>
            </w:r>
          </w:p>
        </w:tc>
      </w:tr>
      <w:tr w:rsidR="009F2154" w:rsidRPr="009F2154" w14:paraId="5D8EC364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3C4B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vad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DAB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72.66 (270.91 - 274.4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5BA326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1.84%</w:t>
            </w:r>
          </w:p>
        </w:tc>
      </w:tr>
      <w:tr w:rsidR="009F2154" w:rsidRPr="009F2154" w14:paraId="539A043E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EAC452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w Hampshir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7A545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9.97 (88.69 - 91.2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0212D9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0.82%</w:t>
            </w:r>
          </w:p>
        </w:tc>
      </w:tr>
      <w:tr w:rsidR="009F2154" w:rsidRPr="009F2154" w14:paraId="639A5F1C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B0A3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w Jersey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4F8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4.45 (133.85 - 135.0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7B2DB7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9.39%</w:t>
            </w:r>
          </w:p>
        </w:tc>
      </w:tr>
      <w:tr w:rsidR="009F2154" w:rsidRPr="009F2154" w14:paraId="668D3B1E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3FB12E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w Mexico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7CFCC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0.18 (89.10 - 91.2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FAAB5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6.94%</w:t>
            </w:r>
          </w:p>
        </w:tc>
      </w:tr>
      <w:tr w:rsidR="009F2154" w:rsidRPr="009F2154" w14:paraId="70B4DA96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E569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ew York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BC1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84.82 (384.14 - 385.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BFB5F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00.00%</w:t>
            </w:r>
          </w:p>
        </w:tc>
      </w:tr>
      <w:tr w:rsidR="009F2154" w:rsidRPr="009F2154" w14:paraId="465ECA5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32911E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North Caroli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FF62A0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05.88 (105.34 - 106.4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B636B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5.10%</w:t>
            </w:r>
          </w:p>
        </w:tc>
      </w:tr>
      <w:tr w:rsidR="009F2154" w:rsidRPr="009F2154" w14:paraId="78606EE4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A26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lastRenderedPageBreak/>
              <w:t>North Dakot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4E9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6.84 (95.06 - 98.6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9507F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1.02%</w:t>
            </w:r>
          </w:p>
        </w:tc>
      </w:tr>
      <w:tr w:rsidR="009F2154" w:rsidRPr="009F2154" w14:paraId="68732CA3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8B15F1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Ohio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D594C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6.44 (135.92 - 136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BA0C35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5.31%</w:t>
            </w:r>
          </w:p>
        </w:tc>
      </w:tr>
      <w:tr w:rsidR="009F2154" w:rsidRPr="009F2154" w14:paraId="5490229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4BD3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Oklah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92A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6.30 (135.35 - 137.2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3CEEE13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3.27%</w:t>
            </w:r>
          </w:p>
        </w:tc>
      </w:tr>
      <w:tr w:rsidR="009F2154" w:rsidRPr="009F2154" w14:paraId="51A507B5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8C1D4D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Oreg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24CE50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6.71 (46.17 - 47.2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FAC6B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0.20%</w:t>
            </w:r>
          </w:p>
        </w:tc>
      </w:tr>
      <w:tr w:rsidR="009F2154" w:rsidRPr="009F2154" w14:paraId="2AA2C73C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8651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Pennsylvan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A9E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12.75 (112.32 - 113.1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E963B5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7.14%</w:t>
            </w:r>
          </w:p>
        </w:tc>
      </w:tr>
      <w:tr w:rsidR="009F2154" w:rsidRPr="009F2154" w14:paraId="52577F1B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C2104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Rhode Island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CF7589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42.77 (141.07 - 144.4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0DBEA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3.47%</w:t>
            </w:r>
          </w:p>
        </w:tc>
      </w:tr>
      <w:tr w:rsidR="009F2154" w:rsidRPr="009F2154" w14:paraId="3E0CEAB2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0D5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South Carolin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B1D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9.80 (138.92 - 140.6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BFF452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1.43%</w:t>
            </w:r>
          </w:p>
        </w:tc>
      </w:tr>
      <w:tr w:rsidR="009F2154" w:rsidRPr="009F2154" w14:paraId="6B0B1908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9480B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South Dakot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C1A9BF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8.69 (67.29 - 70.0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DEF28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20.41%</w:t>
            </w:r>
          </w:p>
        </w:tc>
      </w:tr>
      <w:tr w:rsidR="009F2154" w:rsidRPr="009F2154" w14:paraId="65A758E0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28A4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Tennesse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E23C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32.67 (131.94 - 133.4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D6FCA7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9.39%</w:t>
            </w:r>
          </w:p>
        </w:tc>
      </w:tr>
      <w:tr w:rsidR="009F2154" w:rsidRPr="009F2154" w14:paraId="334FC828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096AC8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Texa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525997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00.38 (100.03 - 100.7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43D50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6.33%</w:t>
            </w:r>
          </w:p>
        </w:tc>
      </w:tr>
      <w:tr w:rsidR="009F2154" w:rsidRPr="009F2154" w14:paraId="28028327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67DF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Utah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987A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9.68 (78.66 - 80.7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C1D3838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4.69%</w:t>
            </w:r>
          </w:p>
        </w:tc>
      </w:tr>
      <w:tr w:rsidR="009F2154" w:rsidRPr="009F2154" w14:paraId="06A8245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6E3B99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Vermon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F11A8C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57.53 (56.09 - 58.9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944F04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8.16%</w:t>
            </w:r>
          </w:p>
        </w:tc>
      </w:tr>
      <w:tr w:rsidR="009F2154" w:rsidRPr="009F2154" w14:paraId="0190BF36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2047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Virgin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3B9B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95.77 (95.20 - 96.3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716DD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9.00%</w:t>
            </w:r>
          </w:p>
        </w:tc>
      </w:tr>
      <w:tr w:rsidR="009F2154" w:rsidRPr="009F2154" w14:paraId="33DD49E8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041AC3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Washingt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8381C3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6.91 (76.36 - 77.4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15C96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0.61%</w:t>
            </w:r>
          </w:p>
        </w:tc>
      </w:tr>
      <w:tr w:rsidR="009F2154" w:rsidRPr="009F2154" w14:paraId="67600D40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0945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West Virgin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57A8E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69.89 (168.48 - 171.3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8B4EE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75.51%</w:t>
            </w:r>
          </w:p>
        </w:tc>
      </w:tr>
      <w:tr w:rsidR="009F2154" w:rsidRPr="009F2154" w14:paraId="59C9755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E935B3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Wisconsi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FBE11FC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36.87 (36.48 - 37.2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C4B110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4.08%</w:t>
            </w:r>
          </w:p>
        </w:tc>
      </w:tr>
      <w:tr w:rsidR="009F2154" w:rsidRPr="009F2154" w14:paraId="0871B049" w14:textId="77777777" w:rsidTr="00B41396">
        <w:trPr>
          <w:trHeight w:val="42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BC90" w14:textId="77777777" w:rsidR="009F2154" w:rsidRPr="009F2154" w:rsidRDefault="009F2154" w:rsidP="009F2154">
            <w:pPr>
              <w:spacing w:line="259" w:lineRule="auto"/>
              <w:textAlignment w:val="center"/>
              <w:rPr>
                <w:rFonts w:eastAsia="Times New Roman"/>
                <w:color w:val="000000"/>
              </w:rPr>
            </w:pPr>
            <w:r w:rsidRPr="009F2154">
              <w:rPr>
                <w:color w:val="000000"/>
                <w:lang w:eastAsia="zh-CN" w:bidi="ar"/>
              </w:rPr>
              <w:t>Wyoming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A2FF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63.08 (61.34 - 64.8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EF03CD" w14:textId="77777777" w:rsidR="009F2154" w:rsidRPr="009F2154" w:rsidRDefault="009F2154" w:rsidP="009F2154">
            <w:pPr>
              <w:spacing w:line="259" w:lineRule="auto"/>
              <w:rPr>
                <w:rFonts w:eastAsia="Times New Roman"/>
                <w:color w:val="000000"/>
              </w:rPr>
            </w:pPr>
            <w:r w:rsidRPr="009F2154">
              <w:rPr>
                <w:rFonts w:eastAsia="Calibri"/>
              </w:rPr>
              <w:t>12.24%</w:t>
            </w:r>
          </w:p>
        </w:tc>
      </w:tr>
    </w:tbl>
    <w:p w14:paraId="0C8487B6" w14:textId="77777777" w:rsidR="009F2154" w:rsidRPr="009F2154" w:rsidRDefault="009F2154" w:rsidP="009F2154">
      <w:pPr>
        <w:spacing w:line="259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53570484" w14:textId="651F5F13" w:rsidR="009F2154" w:rsidRPr="009F2154" w:rsidRDefault="009F2154" w:rsidP="009F2154">
      <w:pPr>
        <w:spacing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9F2154">
        <w:rPr>
          <w:rFonts w:ascii="Times New Roman" w:eastAsia="Times New Roman" w:hAnsi="Times New Roman" w:cs="Times New Roman"/>
          <w:b/>
          <w:kern w:val="0"/>
          <w14:ligatures w14:val="none"/>
        </w:rPr>
        <w:t>Supplemental Table 8.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State-stratified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dden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B245F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rdiac arrest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-related age-adjusted mortality rates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per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100,000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 xml:space="preserve"> and their respective percentiles among adults aged </w:t>
      </w:r>
      <w:r w:rsidRPr="009F215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2</w:t>
      </w:r>
      <w:r w:rsidRPr="009F2154">
        <w:rPr>
          <w:rFonts w:ascii="Times New Roman" w:eastAsia="Times New Roman" w:hAnsi="Times New Roman" w:cs="Times New Roman"/>
          <w:kern w:val="0"/>
          <w14:ligatures w14:val="none"/>
        </w:rPr>
        <w:t>5 and above in the United States, 1999 to 2020.</w:t>
      </w:r>
    </w:p>
    <w:p w14:paraId="4C552D05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AACF653" w14:textId="77777777" w:rsidR="009F2154" w:rsidRPr="009F2154" w:rsidRDefault="009F2154" w:rsidP="009F215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6F1FDBD" w14:textId="77777777" w:rsidR="00A06B5A" w:rsidRDefault="00A06B5A"/>
    <w:sectPr w:rsidR="00A06B5A" w:rsidSect="009F215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5A"/>
    <w:rsid w:val="0074115B"/>
    <w:rsid w:val="008D7092"/>
    <w:rsid w:val="009F2154"/>
    <w:rsid w:val="00A06B5A"/>
    <w:rsid w:val="00B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5C289"/>
  <w15:chartTrackingRefBased/>
  <w15:docId w15:val="{73DD4284-3CAE-44CB-A1ED-9F5218BF4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B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B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B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B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B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B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B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B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B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B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B5A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F2154"/>
  </w:style>
  <w:style w:type="paragraph" w:styleId="NormalWeb">
    <w:name w:val="Normal (Web)"/>
    <w:qFormat/>
    <w:rsid w:val="009F2154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  <w:style w:type="table" w:styleId="TableGrid">
    <w:name w:val="Table Grid"/>
    <w:basedOn w:val="TableNormal"/>
    <w:qFormat/>
    <w:rsid w:val="009F21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0">
    <w:name w:val="_Style 10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TableNormal1">
    <w:name w:val="Table Normal1"/>
    <w:qFormat/>
    <w:rsid w:val="009F215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1">
    <w:name w:val="_Style 11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2">
    <w:name w:val="_Style 12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3">
    <w:name w:val="_Style 13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4">
    <w:name w:val="_Style 14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5">
    <w:name w:val="_Style 15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6">
    <w:name w:val="_Style 16"/>
    <w:basedOn w:val="TableNormal1"/>
    <w:qFormat/>
    <w:rsid w:val="009F2154"/>
    <w:tblPr>
      <w:tblCellMar>
        <w:left w:w="115" w:type="dxa"/>
        <w:right w:w="115" w:type="dxa"/>
      </w:tblCellMar>
    </w:tblPr>
  </w:style>
  <w:style w:type="table" w:customStyle="1" w:styleId="Style17">
    <w:name w:val="_Style 17"/>
    <w:basedOn w:val="TableNormal1"/>
    <w:qFormat/>
    <w:rsid w:val="009F2154"/>
    <w:tblPr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cdc%20aha%20conference\premature%20cardiac%20arrest\complete%20files\age.complet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cdc%20aha%20conference\premature%20cardiac%20arrest\place%20of%20death,,%201999-2020%20(7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86842105263199"/>
          <c:y val="2.2712418300653601E-2"/>
          <c:w val="0.84518421052631598"/>
          <c:h val="0.50790849673202598"/>
        </c:manualLayout>
      </c:layout>
      <c:lineChart>
        <c:grouping val="standard"/>
        <c:varyColors val="0"/>
        <c:ser>
          <c:idx val="0"/>
          <c:order val="0"/>
          <c:tx>
            <c:strRef>
              <c:f>"young 1999–2018 APC 0.005 (95%CI: -0.62 to 0.48)2018–2021 APC 18.39 (95%CI: 12.00 to 22.21)*2021–2023 APC -15.14 (95%CI: -21.96 to -7.93)*"</c:f>
              <c:strCache>
                <c:ptCount val="1"/>
                <c:pt idx="0">
                  <c:v>young 1999–2018 APC 0.005 (95%CI: -0.62 to 0.48)2018–2021 APC 18.39 (95%CI: 12.00 to 22.21)*2021–2023 APC -15.14 (95%CI: -21.96 to -7.93)*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[age.complete.xlsx]fig.!$B$52:$B$7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[age.complete.xlsx]fig.!$C$2:$C$26</c:f>
              <c:numCache>
                <c:formatCode>General</c:formatCode>
                <c:ptCount val="25"/>
                <c:pt idx="0">
                  <c:v>12.05</c:v>
                </c:pt>
                <c:pt idx="1">
                  <c:v>10.24</c:v>
                </c:pt>
                <c:pt idx="2">
                  <c:v>10.25</c:v>
                </c:pt>
                <c:pt idx="3">
                  <c:v>10.25</c:v>
                </c:pt>
                <c:pt idx="4">
                  <c:v>10.29</c:v>
                </c:pt>
                <c:pt idx="5">
                  <c:v>11.09</c:v>
                </c:pt>
                <c:pt idx="6">
                  <c:v>11.08</c:v>
                </c:pt>
                <c:pt idx="7">
                  <c:v>11.06</c:v>
                </c:pt>
                <c:pt idx="8">
                  <c:v>10.59</c:v>
                </c:pt>
                <c:pt idx="9">
                  <c:v>10.43</c:v>
                </c:pt>
                <c:pt idx="10">
                  <c:v>10.64</c:v>
                </c:pt>
                <c:pt idx="11">
                  <c:v>9.99</c:v>
                </c:pt>
                <c:pt idx="12">
                  <c:v>9.94</c:v>
                </c:pt>
                <c:pt idx="13">
                  <c:v>10.14</c:v>
                </c:pt>
                <c:pt idx="14">
                  <c:v>10.47</c:v>
                </c:pt>
                <c:pt idx="15">
                  <c:v>10.88</c:v>
                </c:pt>
                <c:pt idx="16">
                  <c:v>10.82</c:v>
                </c:pt>
                <c:pt idx="17">
                  <c:v>11.19</c:v>
                </c:pt>
                <c:pt idx="18">
                  <c:v>11.38</c:v>
                </c:pt>
                <c:pt idx="19">
                  <c:v>11.45</c:v>
                </c:pt>
                <c:pt idx="20">
                  <c:v>11.34</c:v>
                </c:pt>
                <c:pt idx="21">
                  <c:v>15.08</c:v>
                </c:pt>
                <c:pt idx="22">
                  <c:v>18.2</c:v>
                </c:pt>
                <c:pt idx="23">
                  <c:v>14.76</c:v>
                </c:pt>
                <c:pt idx="24">
                  <c:v>1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EE-4AB9-AEE4-D7A20F71AAEB}"/>
            </c:ext>
          </c:extLst>
        </c:ser>
        <c:ser>
          <c:idx val="1"/>
          <c:order val="1"/>
          <c:tx>
            <c:strRef>
              <c:f>"middle 1999–2007 APC -2.30 (95%CI: -5.97 to -1.25)*2007–2018 APC 0.50 (95%CI: -0.39 to 1.80)2018–2021 APC 9.92 (95%CI: 6.19 to 11.93)*2021–2023 APC -13.64 (95%CI: -18.09 to -9.52)*"</c:f>
              <c:strCache>
                <c:ptCount val="1"/>
                <c:pt idx="0">
                  <c:v>middle 1999–2007 APC -2.30 (95%CI: -5.97 to -1.25)*2007–2018 APC 0.50 (95%CI: -0.39 to 1.80)2018–2021 APC 9.92 (95%CI: 6.19 to 11.93)*2021–2023 APC -13.64 (95%CI: -18.09 to -9.52)*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[age.complete.xlsx]fig.!$B$52:$B$7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[age.complete.xlsx]fig.!$C$27:$C$51</c:f>
              <c:numCache>
                <c:formatCode>General</c:formatCode>
                <c:ptCount val="25"/>
                <c:pt idx="0">
                  <c:v>84.53</c:v>
                </c:pt>
                <c:pt idx="1">
                  <c:v>81.13</c:v>
                </c:pt>
                <c:pt idx="2">
                  <c:v>78.89</c:v>
                </c:pt>
                <c:pt idx="3">
                  <c:v>76.239999999999995</c:v>
                </c:pt>
                <c:pt idx="4">
                  <c:v>74.16</c:v>
                </c:pt>
                <c:pt idx="5">
                  <c:v>72.900000000000006</c:v>
                </c:pt>
                <c:pt idx="6">
                  <c:v>72.37</c:v>
                </c:pt>
                <c:pt idx="7">
                  <c:v>71.239999999999995</c:v>
                </c:pt>
                <c:pt idx="8">
                  <c:v>70</c:v>
                </c:pt>
                <c:pt idx="9">
                  <c:v>70.47</c:v>
                </c:pt>
                <c:pt idx="10">
                  <c:v>70.430000000000007</c:v>
                </c:pt>
                <c:pt idx="11">
                  <c:v>68.66</c:v>
                </c:pt>
                <c:pt idx="12">
                  <c:v>68.23</c:v>
                </c:pt>
                <c:pt idx="13">
                  <c:v>68.36</c:v>
                </c:pt>
                <c:pt idx="14">
                  <c:v>70.58</c:v>
                </c:pt>
                <c:pt idx="15">
                  <c:v>71.33</c:v>
                </c:pt>
                <c:pt idx="16">
                  <c:v>73.099999999999994</c:v>
                </c:pt>
                <c:pt idx="17">
                  <c:v>72.87</c:v>
                </c:pt>
                <c:pt idx="18">
                  <c:v>74.650000000000006</c:v>
                </c:pt>
                <c:pt idx="19">
                  <c:v>74.52</c:v>
                </c:pt>
                <c:pt idx="20">
                  <c:v>72.72</c:v>
                </c:pt>
                <c:pt idx="21">
                  <c:v>89.1</c:v>
                </c:pt>
                <c:pt idx="22">
                  <c:v>98.17</c:v>
                </c:pt>
                <c:pt idx="23">
                  <c:v>82.96</c:v>
                </c:pt>
                <c:pt idx="24">
                  <c:v>7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EE-4AB9-AEE4-D7A20F71AAEB}"/>
            </c:ext>
          </c:extLst>
        </c:ser>
        <c:ser>
          <c:idx val="2"/>
          <c:order val="2"/>
          <c:tx>
            <c:strRef>
              <c:f>"old 1999–2007 APC -3.24 (95%CI: -5.87 to -2.49)*2007–2018 APC -1.57 (95%CI: -2.29 to -0.41)*2018–2021 APC 4.45 (95%CI: 1.96 to 5.89)*2021–2023 APC -8.23 (95%CI: -11.95 to -3.67)*"</c:f>
              <c:strCache>
                <c:ptCount val="1"/>
                <c:pt idx="0">
                  <c:v>old 1999–2007 APC -3.24 (95%CI: -5.87 to -2.49)*2007–2018 APC -1.57 (95%CI: -2.29 to -0.41)*2018–2021 APC 4.45 (95%CI: 1.96 to 5.89)*2021–2023 APC -8.23 (95%CI: -11.95 to -3.67)*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[age.complete.xlsx]fig.!$B$52:$B$76</c:f>
              <c:numCache>
                <c:formatCode>General</c:formatCode>
                <c:ptCount val="25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  <c:pt idx="22">
                  <c:v>2021</c:v>
                </c:pt>
                <c:pt idx="23">
                  <c:v>2022</c:v>
                </c:pt>
                <c:pt idx="24">
                  <c:v>2023</c:v>
                </c:pt>
              </c:numCache>
            </c:numRef>
          </c:cat>
          <c:val>
            <c:numRef>
              <c:f>[age.complete.xlsx]fig.!$C$52:$C$76</c:f>
              <c:numCache>
                <c:formatCode>General</c:formatCode>
                <c:ptCount val="25"/>
                <c:pt idx="0">
                  <c:v>826.05</c:v>
                </c:pt>
                <c:pt idx="1">
                  <c:v>805.72</c:v>
                </c:pt>
                <c:pt idx="2">
                  <c:v>784.88</c:v>
                </c:pt>
                <c:pt idx="3">
                  <c:v>764.48</c:v>
                </c:pt>
                <c:pt idx="4">
                  <c:v>733.72</c:v>
                </c:pt>
                <c:pt idx="5">
                  <c:v>696.83</c:v>
                </c:pt>
                <c:pt idx="6">
                  <c:v>684.86</c:v>
                </c:pt>
                <c:pt idx="7">
                  <c:v>659.09</c:v>
                </c:pt>
                <c:pt idx="8">
                  <c:v>645.61</c:v>
                </c:pt>
                <c:pt idx="9">
                  <c:v>640.13</c:v>
                </c:pt>
                <c:pt idx="10">
                  <c:v>617.17999999999995</c:v>
                </c:pt>
                <c:pt idx="11">
                  <c:v>610.64</c:v>
                </c:pt>
                <c:pt idx="12">
                  <c:v>590.75</c:v>
                </c:pt>
                <c:pt idx="13">
                  <c:v>582.22</c:v>
                </c:pt>
                <c:pt idx="14">
                  <c:v>580.54999999999995</c:v>
                </c:pt>
                <c:pt idx="15">
                  <c:v>564.63</c:v>
                </c:pt>
                <c:pt idx="16">
                  <c:v>572.17999999999995</c:v>
                </c:pt>
                <c:pt idx="17">
                  <c:v>558.96</c:v>
                </c:pt>
                <c:pt idx="18">
                  <c:v>565.45000000000005</c:v>
                </c:pt>
                <c:pt idx="19">
                  <c:v>546.77</c:v>
                </c:pt>
                <c:pt idx="20">
                  <c:v>522.49</c:v>
                </c:pt>
                <c:pt idx="21">
                  <c:v>596.62</c:v>
                </c:pt>
                <c:pt idx="22">
                  <c:v>618.5</c:v>
                </c:pt>
                <c:pt idx="23">
                  <c:v>563.41</c:v>
                </c:pt>
                <c:pt idx="24">
                  <c:v>515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EE-4AB9-AEE4-D7A20F71AA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4277730"/>
        <c:axId val="439081299"/>
      </c:lineChart>
      <c:catAx>
        <c:axId val="39427773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" b="1"/>
                  <a:t>YEAR</a:t>
                </a:r>
              </a:p>
            </c:rich>
          </c:tx>
          <c:layout>
            <c:manualLayout>
              <c:xMode val="edge"/>
              <c:yMode val="edge"/>
              <c:x val="0.46503947368421"/>
              <c:y val="0.60617693247251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GB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"/>
          </a:p>
        </c:txPr>
        <c:crossAx val="439081299"/>
        <c:crosses val="autoZero"/>
        <c:auto val="1"/>
        <c:lblAlgn val="ctr"/>
        <c:lblOffset val="100"/>
        <c:noMultiLvlLbl val="0"/>
      </c:catAx>
      <c:valAx>
        <c:axId val="4390812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" b="1"/>
                  <a:t>AAM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GB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"/>
          </a:p>
        </c:txPr>
        <c:crossAx val="39427773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5E-2"/>
          <c:y val="0.65528367985181801"/>
          <c:w val="0.90197368421052604"/>
          <c:h val="0.3359801488833750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GB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b597cf0b-d4cb-4d27-b81b-e99449ba6fae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GB"/>
      </a:pPr>
      <a:endParaRPr lang="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[place of death,, 1999-2020 (7).xls]Sheet1'!$C$1</c:f>
              <c:strCache>
                <c:ptCount val="1"/>
                <c:pt idx="0">
                  <c:v>%of death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GB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place of death,, 1999-2020 (7).xls]Sheet1'!$A$2:$A$7</c:f>
              <c:strCache>
                <c:ptCount val="6"/>
                <c:pt idx="0">
                  <c:v>Medical Facility - Inpatient</c:v>
                </c:pt>
                <c:pt idx="1">
                  <c:v>Medical Facility - Outpatient or ER</c:v>
                </c:pt>
                <c:pt idx="2">
                  <c:v>Medical Facility - Dead on Arrival</c:v>
                </c:pt>
                <c:pt idx="3">
                  <c:v>Decedent's home</c:v>
                </c:pt>
                <c:pt idx="4">
                  <c:v>Nursing home/long term care</c:v>
                </c:pt>
                <c:pt idx="5">
                  <c:v>Other</c:v>
                </c:pt>
              </c:strCache>
            </c:strRef>
          </c:cat>
          <c:val>
            <c:numRef>
              <c:f>'[place of death,, 1999-2020 (7).xls]Sheet1'!$C$2:$C$7</c:f>
              <c:numCache>
                <c:formatCode>0.00%</c:formatCode>
                <c:ptCount val="6"/>
                <c:pt idx="0">
                  <c:v>0.43230000000000002</c:v>
                </c:pt>
                <c:pt idx="1">
                  <c:v>0.10979999999999999</c:v>
                </c:pt>
                <c:pt idx="2">
                  <c:v>8.0000000000000002E-3</c:v>
                </c:pt>
                <c:pt idx="3">
                  <c:v>0.22120000000000001</c:v>
                </c:pt>
                <c:pt idx="4">
                  <c:v>0.1966</c:v>
                </c:pt>
                <c:pt idx="5">
                  <c:v>3.20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8E-42B3-94C8-5BFD4DF6D78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-28"/>
        <c:axId val="461473236"/>
        <c:axId val="23325948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[place of death,, 1999-2020 (7).xls]Sheet1'!$B$1</c15:sqref>
                        </c15:formulaRef>
                      </c:ext>
                    </c:extLst>
                    <c:strCache>
                      <c:ptCount val="1"/>
                      <c:pt idx="0">
                        <c:v>Deaths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0" vertOverflow="ellipsis" vert="horz" wrap="square" lIns="38100" tIns="19050" rIns="38100" bIns="19050" anchor="ctr" anchorCtr="1"/>
                    <a:lstStyle/>
                    <a:p>
                      <a:pPr>
                        <a:defRPr lang="en-GB" sz="10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[place of death,, 1999-2020 (7).xls]Sheet1'!$A$2:$A$7</c15:sqref>
                        </c15:formulaRef>
                      </c:ext>
                    </c:extLst>
                    <c:strCache>
                      <c:ptCount val="6"/>
                      <c:pt idx="0">
                        <c:v>Medical Facility - Inpatient</c:v>
                      </c:pt>
                      <c:pt idx="1">
                        <c:v>Medical Facility - Outpatient or ER</c:v>
                      </c:pt>
                      <c:pt idx="2">
                        <c:v>Medical Facility - Dead on Arrival</c:v>
                      </c:pt>
                      <c:pt idx="3">
                        <c:v>Decedent's home</c:v>
                      </c:pt>
                      <c:pt idx="4">
                        <c:v>Nursing home/long term care</c:v>
                      </c:pt>
                      <c:pt idx="5">
                        <c:v>Oth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{3604414,915722,66734,1844370,1639134,268341}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3604414</c:v>
                      </c:pt>
                      <c:pt idx="1">
                        <c:v>915722</c:v>
                      </c:pt>
                      <c:pt idx="2">
                        <c:v>66734</c:v>
                      </c:pt>
                      <c:pt idx="3">
                        <c:v>1844370</c:v>
                      </c:pt>
                      <c:pt idx="4">
                        <c:v>1639134</c:v>
                      </c:pt>
                      <c:pt idx="5">
                        <c:v>26834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D48E-42B3-94C8-5BFD4DF6D783}"/>
                  </c:ext>
                </c:extLst>
              </c15:ser>
            </c15:filteredBarSeries>
          </c:ext>
        </c:extLst>
      </c:barChart>
      <c:catAx>
        <c:axId val="46147323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LACE OF DEATHS </a:t>
                </a:r>
              </a:p>
            </c:rich>
          </c:tx>
          <c:layout>
            <c:manualLayout>
              <c:xMode val="edge"/>
              <c:yMode val="edge"/>
              <c:x val="0.41260526315789497"/>
              <c:y val="0.890397109096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GB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"/>
          </a:p>
        </c:txPr>
        <c:crossAx val="233259482"/>
        <c:crosses val="autoZero"/>
        <c:auto val="1"/>
        <c:lblAlgn val="ctr"/>
        <c:lblOffset val="100"/>
        <c:noMultiLvlLbl val="0"/>
      </c:catAx>
      <c:valAx>
        <c:axId val="23325948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GB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DEA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GB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GB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"/>
          </a:p>
        </c:txPr>
        <c:crossAx val="4614732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4a3b2bd0-b41b-4649-aba7-f09877b762b9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GB"/>
      </a:pPr>
      <a:endParaRPr lang="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004</Words>
  <Characters>17124</Characters>
  <Application>Microsoft Office Word</Application>
  <DocSecurity>0</DocSecurity>
  <Lines>142</Lines>
  <Paragraphs>40</Paragraphs>
  <ScaleCrop>false</ScaleCrop>
  <Company/>
  <LinksUpToDate>false</LinksUpToDate>
  <CharactersWithSpaces>20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eer</dc:creator>
  <cp:keywords/>
  <dc:description/>
  <cp:lastModifiedBy>Muhammad shaheer</cp:lastModifiedBy>
  <cp:revision>3</cp:revision>
  <dcterms:created xsi:type="dcterms:W3CDTF">2025-07-30T03:57:00Z</dcterms:created>
  <dcterms:modified xsi:type="dcterms:W3CDTF">2025-09-19T05:11:00Z</dcterms:modified>
</cp:coreProperties>
</file>